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8CEE1" w14:textId="4E1B7298" w:rsidR="00152983" w:rsidRDefault="00F347E3">
      <w:r>
        <w:t xml:space="preserve">****[SECTION HEADER] </w:t>
      </w:r>
      <w:r w:rsidR="00EF1426" w:rsidRPr="00EF1426">
        <w:t xml:space="preserve">Thank you for </w:t>
      </w:r>
      <w:r w:rsidR="0079750D">
        <w:t>taking</w:t>
      </w:r>
      <w:r w:rsidR="00EF1426" w:rsidRPr="00EF1426">
        <w:t xml:space="preserve"> this survey. This study </w:t>
      </w:r>
      <w:r w:rsidR="0079750D">
        <w:t>wants</w:t>
      </w:r>
      <w:r w:rsidR="0079750D" w:rsidRPr="00EF1426">
        <w:t xml:space="preserve"> </w:t>
      </w:r>
      <w:r w:rsidR="00EF1426" w:rsidRPr="00EF1426">
        <w:t xml:space="preserve">to </w:t>
      </w:r>
      <w:r w:rsidR="0079750D">
        <w:t>learn about</w:t>
      </w:r>
      <w:r w:rsidR="0079750D" w:rsidRPr="00EF1426">
        <w:t xml:space="preserve"> </w:t>
      </w:r>
      <w:r w:rsidR="00EF1426" w:rsidRPr="00EF1426">
        <w:t xml:space="preserve">the health </w:t>
      </w:r>
      <w:r w:rsidR="0079750D">
        <w:t>habits</w:t>
      </w:r>
      <w:r w:rsidR="0079750D" w:rsidRPr="00EF1426">
        <w:t xml:space="preserve"> </w:t>
      </w:r>
      <w:r w:rsidR="00EF1426" w:rsidRPr="00EF1426">
        <w:t xml:space="preserve">and </w:t>
      </w:r>
      <w:r w:rsidR="0079750D">
        <w:t>views</w:t>
      </w:r>
      <w:r w:rsidR="0079750D" w:rsidRPr="00EF1426">
        <w:t xml:space="preserve"> </w:t>
      </w:r>
      <w:r w:rsidR="00EF1426" w:rsidRPr="00EF1426">
        <w:t xml:space="preserve">of </w:t>
      </w:r>
      <w:r w:rsidR="00B07828">
        <w:t>people</w:t>
      </w:r>
      <w:r w:rsidR="00EF1426" w:rsidRPr="00EF1426">
        <w:t xml:space="preserve"> with type 1 diabetes. Your participation is greatly appreciated. </w:t>
      </w:r>
    </w:p>
    <w:p w14:paraId="61485C9C" w14:textId="77777777" w:rsidR="0098173A" w:rsidRDefault="0098173A" w:rsidP="00BD3DD5">
      <w:pPr>
        <w:spacing w:after="0"/>
      </w:pPr>
    </w:p>
    <w:p w14:paraId="1F859617" w14:textId="77777777" w:rsidR="00BD3DD5" w:rsidRDefault="00BD3DD5">
      <w:r>
        <w:t>Have you been told by a doctor or other healthcare professional that you have type 1 diabetes?</w:t>
      </w:r>
    </w:p>
    <w:p w14:paraId="32FC1D7C" w14:textId="77777777" w:rsidR="00BD3DD5" w:rsidRDefault="00BD3DD5">
      <w:proofErr w:type="gramStart"/>
      <w:r>
        <w:t>[ ]</w:t>
      </w:r>
      <w:proofErr w:type="gramEnd"/>
      <w:r>
        <w:t xml:space="preserve"> Yes</w:t>
      </w:r>
    </w:p>
    <w:p w14:paraId="3955F729" w14:textId="40A65C8C" w:rsidR="00EF1426" w:rsidRDefault="00BD3DD5">
      <w:proofErr w:type="gramStart"/>
      <w:r>
        <w:t>[ ]</w:t>
      </w:r>
      <w:proofErr w:type="gramEnd"/>
      <w:r>
        <w:t xml:space="preserve"> No</w:t>
      </w:r>
    </w:p>
    <w:p w14:paraId="723EFA1F" w14:textId="77777777" w:rsidR="00BD3DD5" w:rsidRDefault="00BD3DD5">
      <w:r>
        <w:t xml:space="preserve">Are you 18 years or older? </w:t>
      </w:r>
    </w:p>
    <w:p w14:paraId="4B5CCDE7" w14:textId="77777777" w:rsidR="00BD3DD5" w:rsidRDefault="00BD3DD5">
      <w:proofErr w:type="gramStart"/>
      <w:r>
        <w:t>[ ]</w:t>
      </w:r>
      <w:proofErr w:type="gramEnd"/>
      <w:r>
        <w:t xml:space="preserve"> Yes</w:t>
      </w:r>
    </w:p>
    <w:p w14:paraId="18A649F0" w14:textId="628AF0DD" w:rsidR="00BD3DD5" w:rsidRDefault="00BD3DD5">
      <w:proofErr w:type="gramStart"/>
      <w:r>
        <w:t>[ ]</w:t>
      </w:r>
      <w:proofErr w:type="gramEnd"/>
      <w:r>
        <w:t xml:space="preserve"> No</w:t>
      </w:r>
    </w:p>
    <w:p w14:paraId="6F7DF671" w14:textId="6D2A366D" w:rsidR="00BD3DD5" w:rsidRDefault="00BD3DD5">
      <w:r>
        <w:t>[If no to above questions, the following message will appear: We appreciate your interest in the survey, but we are only surveying people with type 1 diabetes who are 18 or older.]</w:t>
      </w:r>
    </w:p>
    <w:p w14:paraId="2645B6D2" w14:textId="6DB19206" w:rsidR="00EF1426" w:rsidRDefault="00EF1426">
      <w:r>
        <w:t xml:space="preserve">Age (years) __________________________________ </w:t>
      </w:r>
    </w:p>
    <w:p w14:paraId="549474E7" w14:textId="77777777" w:rsidR="00A771DB" w:rsidRDefault="00A771DB"/>
    <w:p w14:paraId="072FCA40" w14:textId="39E3D40C" w:rsidR="00AB0149" w:rsidRDefault="00BD3DD5" w:rsidP="00AB0149">
      <w:r>
        <w:t>How many years ago were</w:t>
      </w:r>
      <w:r w:rsidR="00AB0149">
        <w:t xml:space="preserve"> </w:t>
      </w:r>
      <w:r>
        <w:t>you</w:t>
      </w:r>
      <w:r w:rsidR="000528D2">
        <w:t xml:space="preserve"> </w:t>
      </w:r>
      <w:r w:rsidR="00AB0149">
        <w:t>diagnosed with type 1 diabetes</w:t>
      </w:r>
      <w:r>
        <w:t>? I</w:t>
      </w:r>
      <w:r w:rsidR="00AB0149">
        <w:t>f less than 1 year, enter 0</w:t>
      </w:r>
      <w:r>
        <w:t>.</w:t>
      </w:r>
      <w:r w:rsidR="00AB0149">
        <w:t xml:space="preserve"> __________________________________ years </w:t>
      </w:r>
    </w:p>
    <w:p w14:paraId="16D045F0" w14:textId="77777777" w:rsidR="00A771DB" w:rsidRDefault="00A771DB" w:rsidP="00AB0149"/>
    <w:p w14:paraId="7A1E2663" w14:textId="6E2679B3" w:rsidR="007D004B" w:rsidRDefault="00BD3DD5" w:rsidP="00AB0149">
      <w:r>
        <w:t>Have you seen an</w:t>
      </w:r>
      <w:r w:rsidR="00A771DB">
        <w:t xml:space="preserve"> endocrinologist</w:t>
      </w:r>
      <w:r>
        <w:t>, a doctor or other healthcare provider who specializes in diabetes management,</w:t>
      </w:r>
      <w:r w:rsidR="00A771DB">
        <w:t xml:space="preserve"> </w:t>
      </w:r>
      <w:r>
        <w:t xml:space="preserve">in the past </w:t>
      </w:r>
      <w:r w:rsidR="000D07A1">
        <w:t>3</w:t>
      </w:r>
      <w:r>
        <w:t xml:space="preserve"> years</w:t>
      </w:r>
      <w:r w:rsidR="007D004B">
        <w:t xml:space="preserve">? </w:t>
      </w:r>
    </w:p>
    <w:p w14:paraId="6E107CB5" w14:textId="79BB191A" w:rsidR="007D004B" w:rsidRDefault="007D004B" w:rsidP="00AB0149">
      <w:proofErr w:type="gramStart"/>
      <w:r>
        <w:t>[ ]</w:t>
      </w:r>
      <w:proofErr w:type="gramEnd"/>
      <w:r>
        <w:t xml:space="preserve"> yes</w:t>
      </w:r>
    </w:p>
    <w:p w14:paraId="48C14236" w14:textId="7CA58A88" w:rsidR="007D004B" w:rsidRDefault="007D004B" w:rsidP="00AB0149">
      <w:proofErr w:type="gramStart"/>
      <w:r>
        <w:t>[ ]</w:t>
      </w:r>
      <w:proofErr w:type="gramEnd"/>
      <w:r>
        <w:t xml:space="preserve"> no</w:t>
      </w:r>
    </w:p>
    <w:p w14:paraId="0C93C6C5" w14:textId="3156D591" w:rsidR="007D004B" w:rsidRDefault="007D004B" w:rsidP="00AB0149">
      <w:proofErr w:type="gramStart"/>
      <w:r>
        <w:t>[ ]</w:t>
      </w:r>
      <w:proofErr w:type="gramEnd"/>
      <w:r>
        <w:t xml:space="preserve"> Not sure/prefer not to say</w:t>
      </w:r>
    </w:p>
    <w:p w14:paraId="550D91DD" w14:textId="1032A3BD" w:rsidR="007D004B" w:rsidRDefault="00750B78" w:rsidP="00B05026">
      <w:pPr>
        <w:tabs>
          <w:tab w:val="left" w:pos="2155"/>
        </w:tabs>
      </w:pPr>
      <w:r>
        <w:tab/>
      </w:r>
    </w:p>
    <w:p w14:paraId="43AEAE13" w14:textId="26725F5B" w:rsidR="00A771DB" w:rsidRDefault="00A771DB" w:rsidP="00AB0149">
      <w:r>
        <w:t>What do you use to manage your diabetes (check all that apply)?</w:t>
      </w:r>
    </w:p>
    <w:p w14:paraId="7B9ABF14" w14:textId="7403C8DD" w:rsidR="00A771DB" w:rsidRDefault="00A771DB" w:rsidP="00AB0149">
      <w:proofErr w:type="gramStart"/>
      <w:r>
        <w:t>[ ]</w:t>
      </w:r>
      <w:proofErr w:type="gramEnd"/>
      <w:r>
        <w:t xml:space="preserve"> Long and short acting insulin shots</w:t>
      </w:r>
    </w:p>
    <w:p w14:paraId="3973FBE5" w14:textId="43E4A8D7" w:rsidR="00A771DB" w:rsidRDefault="00A771DB" w:rsidP="00AB0149">
      <w:proofErr w:type="gramStart"/>
      <w:r>
        <w:t>[ ]</w:t>
      </w:r>
      <w:proofErr w:type="gramEnd"/>
      <w:r>
        <w:t xml:space="preserve"> Continuous glucose monitor</w:t>
      </w:r>
      <w:r w:rsidR="00A94692">
        <w:t xml:space="preserve"> or CGM</w:t>
      </w:r>
      <w:r>
        <w:t xml:space="preserve"> (</w:t>
      </w:r>
      <w:r w:rsidR="00A94692">
        <w:t>F</w:t>
      </w:r>
      <w:r>
        <w:t>or example Libre, Dexcom, Guardian</w:t>
      </w:r>
      <w:r w:rsidR="00A94692">
        <w:t xml:space="preserve">, </w:t>
      </w:r>
      <w:proofErr w:type="spellStart"/>
      <w:r w:rsidR="00A94692">
        <w:t>Eversense</w:t>
      </w:r>
      <w:proofErr w:type="spellEnd"/>
      <w:r>
        <w:t xml:space="preserve"> sensors)</w:t>
      </w:r>
    </w:p>
    <w:p w14:paraId="11F4E47E" w14:textId="05451D7D" w:rsidR="00A771DB" w:rsidRDefault="00A771DB" w:rsidP="00AB0149">
      <w:proofErr w:type="gramStart"/>
      <w:r>
        <w:t>[ ]</w:t>
      </w:r>
      <w:proofErr w:type="gramEnd"/>
      <w:r>
        <w:t xml:space="preserve"> Insulin pump without sensor input (I do not have a </w:t>
      </w:r>
      <w:proofErr w:type="gramStart"/>
      <w:r>
        <w:t>CGM</w:t>
      </w:r>
      <w:proofErr w:type="gramEnd"/>
      <w:r>
        <w:t xml:space="preserve"> or it does not connect to my pump to adjust insulin)</w:t>
      </w:r>
    </w:p>
    <w:p w14:paraId="11D24260" w14:textId="25325E1F" w:rsidR="00A771DB" w:rsidRDefault="00A771DB" w:rsidP="00AB0149">
      <w:proofErr w:type="gramStart"/>
      <w:r>
        <w:t>[ ]</w:t>
      </w:r>
      <w:proofErr w:type="gramEnd"/>
      <w:r>
        <w:t xml:space="preserve"> Insulin pump with suspend before low (my pump reduces or stops insulin to prevent low blood sugars)</w:t>
      </w:r>
    </w:p>
    <w:p w14:paraId="5B35AA3F" w14:textId="42FF609C" w:rsidR="00A771DB" w:rsidRDefault="00A771DB" w:rsidP="00AB0149">
      <w:proofErr w:type="gramStart"/>
      <w:r>
        <w:t>[ ]</w:t>
      </w:r>
      <w:proofErr w:type="gramEnd"/>
      <w:r>
        <w:t xml:space="preserve"> Hybrid closed loop insulin pump system (my pump increases and decreases insulin based on blood sugars)</w:t>
      </w:r>
    </w:p>
    <w:p w14:paraId="5A2A25F9" w14:textId="0C7B3216" w:rsidR="004D6883" w:rsidRDefault="004D6883" w:rsidP="00AB0149">
      <w:proofErr w:type="gramStart"/>
      <w:r>
        <w:t>[ ]</w:t>
      </w:r>
      <w:proofErr w:type="gramEnd"/>
      <w:r>
        <w:t xml:space="preserve"> Other (please specify) _____________________________________</w:t>
      </w:r>
    </w:p>
    <w:p w14:paraId="6D3D1E3A" w14:textId="77777777" w:rsidR="00A94692" w:rsidRDefault="00A94692" w:rsidP="00AB0149"/>
    <w:p w14:paraId="5B1CAC61" w14:textId="2E418AED" w:rsidR="00EF1426" w:rsidRDefault="00EF1426">
      <w:r>
        <w:t>***</w:t>
      </w:r>
      <w:r w:rsidR="0031651A">
        <w:t>[</w:t>
      </w:r>
      <w:r w:rsidR="00B6112B">
        <w:t>SECTION HEADER</w:t>
      </w:r>
      <w:r w:rsidR="0031651A">
        <w:t xml:space="preserve">] </w:t>
      </w:r>
      <w:r w:rsidR="004D6883">
        <w:t xml:space="preserve">This next section asks about exercise or physical activity. </w:t>
      </w:r>
      <w:r>
        <w:t xml:space="preserve"> </w:t>
      </w:r>
      <w:r w:rsidR="004D6883">
        <w:t>E</w:t>
      </w:r>
      <w:r w:rsidRPr="00EF1426">
        <w:t>xercise or physical activity can vary by level of intensity. For each</w:t>
      </w:r>
      <w:r w:rsidR="009B7E13">
        <w:t xml:space="preserve"> activity</w:t>
      </w:r>
      <w:r w:rsidRPr="00EF1426">
        <w:t xml:space="preserve"> level below, please </w:t>
      </w:r>
      <w:r w:rsidR="008F7664">
        <w:t>select</w:t>
      </w:r>
      <w:r w:rsidR="008F7664" w:rsidRPr="00EF1426">
        <w:t xml:space="preserve"> </w:t>
      </w:r>
      <w:r w:rsidR="009B7E13">
        <w:t>the approximate number of</w:t>
      </w:r>
      <w:r w:rsidRPr="00EF1426">
        <w:t xml:space="preserve"> </w:t>
      </w:r>
      <w:r w:rsidRPr="007D1BBE">
        <w:rPr>
          <w:u w:val="single"/>
        </w:rPr>
        <w:t xml:space="preserve">minutes </w:t>
      </w:r>
      <w:r w:rsidR="009B7E13" w:rsidRPr="007D1BBE">
        <w:rPr>
          <w:u w:val="single"/>
        </w:rPr>
        <w:t xml:space="preserve">in a typical </w:t>
      </w:r>
      <w:r w:rsidRPr="007D1BBE">
        <w:rPr>
          <w:u w:val="single"/>
        </w:rPr>
        <w:t>week</w:t>
      </w:r>
      <w:r w:rsidR="009B7E13">
        <w:t xml:space="preserve"> that </w:t>
      </w:r>
      <w:r w:rsidRPr="00EF1426">
        <w:t xml:space="preserve">you spend in this activity level. </w:t>
      </w:r>
    </w:p>
    <w:p w14:paraId="0C9E5AAA" w14:textId="2BF0F121" w:rsidR="00EF1426" w:rsidRDefault="00F83D89" w:rsidP="00F83D89">
      <w:pPr>
        <w:tabs>
          <w:tab w:val="left" w:pos="2750"/>
        </w:tabs>
      </w:pPr>
      <w:r>
        <w:tab/>
      </w:r>
    </w:p>
    <w:p w14:paraId="1CBBAC31" w14:textId="30E90674" w:rsidR="00EF1426" w:rsidRDefault="009B7E13">
      <w:r>
        <w:lastRenderedPageBreak/>
        <w:t>About h</w:t>
      </w:r>
      <w:r w:rsidR="008F7664">
        <w:t xml:space="preserve">ow many </w:t>
      </w:r>
      <w:r w:rsidR="008F7664" w:rsidRPr="007D1BBE">
        <w:rPr>
          <w:u w:val="single"/>
        </w:rPr>
        <w:t>minutes per week</w:t>
      </w:r>
      <w:r w:rsidR="008F7664">
        <w:t xml:space="preserve"> do you spend in </w:t>
      </w:r>
      <w:r w:rsidR="008F7664" w:rsidRPr="007D1BBE">
        <w:rPr>
          <w:u w:val="single"/>
        </w:rPr>
        <w:t>light</w:t>
      </w:r>
      <w:r w:rsidR="008F7664">
        <w:t xml:space="preserve"> physical activity (</w:t>
      </w:r>
      <w:r w:rsidR="00EF1426" w:rsidRPr="00EF1426">
        <w:t>you are breathing normally and comfortably)</w:t>
      </w:r>
      <w:r w:rsidR="008F7664">
        <w:t>?</w:t>
      </w:r>
      <w:r w:rsidR="00EF1426" w:rsidRPr="00EF1426">
        <w:t xml:space="preserve"> For example, walking slowly around a store or walking the dog:</w:t>
      </w:r>
    </w:p>
    <w:p w14:paraId="3982DD47" w14:textId="77777777" w:rsidR="008F7664" w:rsidRDefault="008F7664" w:rsidP="008F7664">
      <w:bookmarkStart w:id="0" w:name="_Hlk181183460"/>
      <w:proofErr w:type="gramStart"/>
      <w:r>
        <w:t>[ ]</w:t>
      </w:r>
      <w:proofErr w:type="gramEnd"/>
      <w:r>
        <w:t xml:space="preserve"> None</w:t>
      </w:r>
    </w:p>
    <w:p w14:paraId="6C6FBC5D" w14:textId="38B0CE44" w:rsidR="008F7664" w:rsidRDefault="008F7664" w:rsidP="008F7664">
      <w:proofErr w:type="gramStart"/>
      <w:r>
        <w:t>[ ]</w:t>
      </w:r>
      <w:proofErr w:type="gramEnd"/>
      <w:r>
        <w:t xml:space="preserve"> 5-29 minutes</w:t>
      </w:r>
      <w:r w:rsidR="004D6883">
        <w:t xml:space="preserve"> (under half an hour)</w:t>
      </w:r>
    </w:p>
    <w:p w14:paraId="159A383E" w14:textId="0E6B169F" w:rsidR="008F7664" w:rsidRDefault="008F7664" w:rsidP="008F7664">
      <w:proofErr w:type="gramStart"/>
      <w:r>
        <w:t>[ ]</w:t>
      </w:r>
      <w:proofErr w:type="gramEnd"/>
      <w:r>
        <w:t xml:space="preserve"> 30 to 59 minutes</w:t>
      </w:r>
      <w:r w:rsidR="004D6883">
        <w:t xml:space="preserve"> (half an hour to </w:t>
      </w:r>
      <w:r w:rsidR="00481B28">
        <w:t xml:space="preserve">just </w:t>
      </w:r>
      <w:r w:rsidR="004D6883">
        <w:t xml:space="preserve">under </w:t>
      </w:r>
      <w:r w:rsidR="00481B28">
        <w:t>1</w:t>
      </w:r>
      <w:r w:rsidR="004D6883">
        <w:t xml:space="preserve"> hour)</w:t>
      </w:r>
    </w:p>
    <w:p w14:paraId="586C711F" w14:textId="24BD8E01" w:rsidR="008F7664" w:rsidRDefault="008F7664" w:rsidP="008F7664">
      <w:proofErr w:type="gramStart"/>
      <w:r>
        <w:t>[ ]</w:t>
      </w:r>
      <w:proofErr w:type="gramEnd"/>
      <w:r>
        <w:t xml:space="preserve"> 60 to 89 minutes</w:t>
      </w:r>
      <w:r w:rsidR="004D6883">
        <w:t xml:space="preserve"> (</w:t>
      </w:r>
      <w:r w:rsidR="00481B28">
        <w:t>1</w:t>
      </w:r>
      <w:r w:rsidR="004D6883">
        <w:t xml:space="preserve"> hour to </w:t>
      </w:r>
      <w:r w:rsidR="00481B28">
        <w:t xml:space="preserve">just </w:t>
      </w:r>
      <w:r w:rsidR="004D6883">
        <w:t xml:space="preserve">under </w:t>
      </w:r>
      <w:r w:rsidR="00481B28">
        <w:t>1</w:t>
      </w:r>
      <w:r w:rsidR="004D6883">
        <w:t xml:space="preserve"> hour and a half)</w:t>
      </w:r>
    </w:p>
    <w:p w14:paraId="533CA0DB" w14:textId="68E89698" w:rsidR="008F7664" w:rsidRDefault="008F7664" w:rsidP="008F7664">
      <w:proofErr w:type="gramStart"/>
      <w:r>
        <w:t>[ ]</w:t>
      </w:r>
      <w:proofErr w:type="gramEnd"/>
      <w:r>
        <w:t xml:space="preserve"> 90 to 119 minutes</w:t>
      </w:r>
      <w:r w:rsidR="00481B28">
        <w:t xml:space="preserve"> (1 hour and a half to just under 2 hours)</w:t>
      </w:r>
    </w:p>
    <w:p w14:paraId="57F3CF4B" w14:textId="1C59CA14" w:rsidR="008F7664" w:rsidRDefault="008F7664" w:rsidP="008F7664">
      <w:proofErr w:type="gramStart"/>
      <w:r>
        <w:t>[ ]</w:t>
      </w:r>
      <w:proofErr w:type="gramEnd"/>
      <w:r>
        <w:t xml:space="preserve"> 120 to 1</w:t>
      </w:r>
      <w:r w:rsidR="00481B28">
        <w:t>4</w:t>
      </w:r>
      <w:r>
        <w:t>9 minutes</w:t>
      </w:r>
      <w:r w:rsidR="00481B28">
        <w:t xml:space="preserve"> (2 hours to just under 2 and a half hours)</w:t>
      </w:r>
    </w:p>
    <w:p w14:paraId="3F645300" w14:textId="412E0984" w:rsidR="008F7664" w:rsidRDefault="008F7664" w:rsidP="008F7664">
      <w:proofErr w:type="gramStart"/>
      <w:r>
        <w:t>[ ]</w:t>
      </w:r>
      <w:proofErr w:type="gramEnd"/>
      <w:r>
        <w:t xml:space="preserve"> 1</w:t>
      </w:r>
      <w:r w:rsidR="00481B28">
        <w:t>5</w:t>
      </w:r>
      <w:r>
        <w:t>0 to 179 minutes</w:t>
      </w:r>
      <w:r w:rsidR="00481B28">
        <w:t xml:space="preserve"> (2 and a half hours to just under 3 hours)</w:t>
      </w:r>
    </w:p>
    <w:p w14:paraId="06D11047" w14:textId="2557042E" w:rsidR="008F7664" w:rsidRDefault="008F7664" w:rsidP="008F7664">
      <w:proofErr w:type="gramStart"/>
      <w:r>
        <w:t>[ ]</w:t>
      </w:r>
      <w:proofErr w:type="gramEnd"/>
      <w:r>
        <w:t xml:space="preserve"> 180 minutes or more</w:t>
      </w:r>
      <w:r w:rsidR="00481B28">
        <w:t xml:space="preserve"> (3 hours or more)</w:t>
      </w:r>
    </w:p>
    <w:bookmarkEnd w:id="0"/>
    <w:p w14:paraId="52673856" w14:textId="77777777" w:rsidR="008F7664" w:rsidRDefault="008F7664"/>
    <w:p w14:paraId="0BB939E7" w14:textId="02DC72BE" w:rsidR="008F7664" w:rsidRDefault="009B7E13">
      <w:r>
        <w:t>About h</w:t>
      </w:r>
      <w:r w:rsidR="008F7664">
        <w:t xml:space="preserve">ow many </w:t>
      </w:r>
      <w:r w:rsidR="008F7664" w:rsidRPr="007D1BBE">
        <w:rPr>
          <w:u w:val="single"/>
        </w:rPr>
        <w:t>minutes per week</w:t>
      </w:r>
      <w:r w:rsidR="008F7664">
        <w:t xml:space="preserve"> do you spend in </w:t>
      </w:r>
      <w:r w:rsidR="008F7664" w:rsidRPr="007D1BBE">
        <w:rPr>
          <w:u w:val="single"/>
        </w:rPr>
        <w:t>m</w:t>
      </w:r>
      <w:r w:rsidR="00EF1426" w:rsidRPr="007D1BBE">
        <w:rPr>
          <w:u w:val="single"/>
        </w:rPr>
        <w:t>oderate</w:t>
      </w:r>
      <w:r w:rsidR="008F7664" w:rsidRPr="009B7E13">
        <w:t xml:space="preserve"> </w:t>
      </w:r>
      <w:r w:rsidR="008F7664">
        <w:t>intensity physical activity</w:t>
      </w:r>
      <w:r w:rsidR="00EF1426" w:rsidRPr="00EF1426">
        <w:t xml:space="preserve"> (your breathing quickens but you are not out of breath, you develop a light sweat after 10 minutes, you can carry on a conversation)</w:t>
      </w:r>
      <w:r w:rsidR="00146E7B">
        <w:t>.</w:t>
      </w:r>
      <w:r w:rsidR="00EF1426" w:rsidRPr="00EF1426">
        <w:t xml:space="preserve"> For example, walking briskly at the pace that you are late for a meeting: </w:t>
      </w:r>
    </w:p>
    <w:p w14:paraId="0FEF997E" w14:textId="77777777" w:rsidR="00481B28" w:rsidRDefault="00481B28" w:rsidP="00481B28">
      <w:proofErr w:type="gramStart"/>
      <w:r>
        <w:t>[ ]</w:t>
      </w:r>
      <w:proofErr w:type="gramEnd"/>
      <w:r>
        <w:t xml:space="preserve"> None</w:t>
      </w:r>
    </w:p>
    <w:p w14:paraId="75E02959" w14:textId="77777777" w:rsidR="00481B28" w:rsidRDefault="00481B28" w:rsidP="00481B28">
      <w:proofErr w:type="gramStart"/>
      <w:r>
        <w:t>[ ]</w:t>
      </w:r>
      <w:proofErr w:type="gramEnd"/>
      <w:r>
        <w:t xml:space="preserve"> 5-29 minutes (under half an hour)</w:t>
      </w:r>
    </w:p>
    <w:p w14:paraId="339F2C7A" w14:textId="77777777" w:rsidR="00481B28" w:rsidRDefault="00481B28" w:rsidP="00481B28">
      <w:proofErr w:type="gramStart"/>
      <w:r>
        <w:t>[ ]</w:t>
      </w:r>
      <w:proofErr w:type="gramEnd"/>
      <w:r>
        <w:t xml:space="preserve"> 30 to 59 minutes (half an hour to just under 1 hour)</w:t>
      </w:r>
    </w:p>
    <w:p w14:paraId="7C7A0295" w14:textId="77777777" w:rsidR="00481B28" w:rsidRDefault="00481B28" w:rsidP="00481B28">
      <w:proofErr w:type="gramStart"/>
      <w:r>
        <w:t>[ ]</w:t>
      </w:r>
      <w:proofErr w:type="gramEnd"/>
      <w:r>
        <w:t xml:space="preserve"> 60 to 89 minutes (1 hour to just under 1 hour and a half)</w:t>
      </w:r>
    </w:p>
    <w:p w14:paraId="6FC20C28" w14:textId="77777777" w:rsidR="00481B28" w:rsidRDefault="00481B28" w:rsidP="00481B28">
      <w:proofErr w:type="gramStart"/>
      <w:r>
        <w:t>[ ]</w:t>
      </w:r>
      <w:proofErr w:type="gramEnd"/>
      <w:r>
        <w:t xml:space="preserve"> 90 to 119 minutes (1 hour and a half to just under 2 hours)</w:t>
      </w:r>
    </w:p>
    <w:p w14:paraId="02594875" w14:textId="77777777" w:rsidR="00481B28" w:rsidRDefault="00481B28" w:rsidP="00481B28">
      <w:proofErr w:type="gramStart"/>
      <w:r>
        <w:t>[ ]</w:t>
      </w:r>
      <w:proofErr w:type="gramEnd"/>
      <w:r>
        <w:t xml:space="preserve"> 120 to 149 minutes (2 hours to just under 2 and a half hours)</w:t>
      </w:r>
    </w:p>
    <w:p w14:paraId="363D4F9A" w14:textId="77777777" w:rsidR="00481B28" w:rsidRDefault="00481B28" w:rsidP="00481B28">
      <w:proofErr w:type="gramStart"/>
      <w:r>
        <w:t>[ ]</w:t>
      </w:r>
      <w:proofErr w:type="gramEnd"/>
      <w:r>
        <w:t xml:space="preserve"> 150 to 179 minutes (2 and a half hours to just under 3 hours)</w:t>
      </w:r>
    </w:p>
    <w:p w14:paraId="69238908" w14:textId="77777777" w:rsidR="00481B28" w:rsidRDefault="00481B28" w:rsidP="00481B28">
      <w:proofErr w:type="gramStart"/>
      <w:r>
        <w:t>[ ]</w:t>
      </w:r>
      <w:proofErr w:type="gramEnd"/>
      <w:r>
        <w:t xml:space="preserve"> 180 minutes or more (3 hours or more)</w:t>
      </w:r>
    </w:p>
    <w:p w14:paraId="162545B5" w14:textId="77777777" w:rsidR="0070460D" w:rsidRDefault="0070460D" w:rsidP="008F7664"/>
    <w:p w14:paraId="274CD21C" w14:textId="04BF5F24" w:rsidR="00A94692" w:rsidRDefault="00A94692">
      <w:r>
        <w:t xml:space="preserve">****[SECTION HEADER] </w:t>
      </w:r>
      <w:r w:rsidR="0049014E">
        <w:t xml:space="preserve">The next questions ask about different types of activity. Please note, the times listed are different from the prior questions. </w:t>
      </w:r>
    </w:p>
    <w:p w14:paraId="345B4F67" w14:textId="6DAB1ECF" w:rsidR="00B6112B" w:rsidRDefault="009B7E13">
      <w:r>
        <w:t>About h</w:t>
      </w:r>
      <w:r w:rsidR="008F7664">
        <w:t xml:space="preserve">ow many </w:t>
      </w:r>
      <w:r w:rsidR="008F7664" w:rsidRPr="007D1BBE">
        <w:rPr>
          <w:u w:val="single"/>
        </w:rPr>
        <w:t>minutes per week</w:t>
      </w:r>
      <w:r w:rsidR="008F7664">
        <w:t xml:space="preserve"> do you spend in </w:t>
      </w:r>
      <w:r w:rsidR="008F7664" w:rsidRPr="007D1BBE">
        <w:rPr>
          <w:u w:val="single"/>
        </w:rPr>
        <w:t>high</w:t>
      </w:r>
      <w:r w:rsidR="008F7664">
        <w:t xml:space="preserve"> intensity physical activity</w:t>
      </w:r>
      <w:r w:rsidR="00EF1426" w:rsidRPr="00EF1426">
        <w:t xml:space="preserve"> (your breathing is deep and rapid, you can't say more than a few words without pausing for breath, you develop a sweat after only a few minutes)</w:t>
      </w:r>
      <w:r w:rsidR="008F7664">
        <w:t>?</w:t>
      </w:r>
      <w:r w:rsidR="00EF1426" w:rsidRPr="00EF1426">
        <w:t xml:space="preserve"> For example, running: </w:t>
      </w:r>
    </w:p>
    <w:p w14:paraId="6CF4FA38" w14:textId="77777777" w:rsidR="008F7664" w:rsidRDefault="008F7664" w:rsidP="008F7664">
      <w:proofErr w:type="gramStart"/>
      <w:r>
        <w:t>[ ]</w:t>
      </w:r>
      <w:proofErr w:type="gramEnd"/>
      <w:r>
        <w:t xml:space="preserve"> None</w:t>
      </w:r>
    </w:p>
    <w:p w14:paraId="0D301D4C" w14:textId="052F8F74" w:rsidR="008F7664" w:rsidRDefault="008F7664" w:rsidP="008F7664">
      <w:proofErr w:type="gramStart"/>
      <w:r>
        <w:t>[ ]</w:t>
      </w:r>
      <w:proofErr w:type="gramEnd"/>
      <w:r>
        <w:t xml:space="preserve"> </w:t>
      </w:r>
      <w:r w:rsidR="005B50D9">
        <w:t xml:space="preserve">1 to 8 </w:t>
      </w:r>
      <w:r>
        <w:t>minutes</w:t>
      </w:r>
      <w:r w:rsidR="0049014E">
        <w:t xml:space="preserve"> </w:t>
      </w:r>
    </w:p>
    <w:p w14:paraId="09E0B644" w14:textId="0E8A2561" w:rsidR="008F7664" w:rsidRDefault="008F7664" w:rsidP="008F7664">
      <w:proofErr w:type="gramStart"/>
      <w:r>
        <w:t>[ ]</w:t>
      </w:r>
      <w:proofErr w:type="gramEnd"/>
      <w:r>
        <w:t xml:space="preserve"> 9 to 29 minutes</w:t>
      </w:r>
      <w:r w:rsidR="0049014E">
        <w:t xml:space="preserve"> </w:t>
      </w:r>
    </w:p>
    <w:p w14:paraId="0CBD1763" w14:textId="23AF1375" w:rsidR="008F7664" w:rsidRDefault="008F7664" w:rsidP="008F7664">
      <w:proofErr w:type="gramStart"/>
      <w:r>
        <w:t>[ ]</w:t>
      </w:r>
      <w:proofErr w:type="gramEnd"/>
      <w:r>
        <w:t xml:space="preserve"> 30 to 49 minutes</w:t>
      </w:r>
      <w:r w:rsidR="0049014E">
        <w:t xml:space="preserve"> </w:t>
      </w:r>
    </w:p>
    <w:p w14:paraId="4D36EBC8" w14:textId="49CEF30D" w:rsidR="008F7664" w:rsidRDefault="008F7664" w:rsidP="008F7664">
      <w:proofErr w:type="gramStart"/>
      <w:r>
        <w:t>[ ]</w:t>
      </w:r>
      <w:proofErr w:type="gramEnd"/>
      <w:r>
        <w:t xml:space="preserve"> 50 to 69 minutes</w:t>
      </w:r>
    </w:p>
    <w:p w14:paraId="4F00480C" w14:textId="41A14DAE" w:rsidR="008F7664" w:rsidRDefault="008F7664" w:rsidP="008F7664">
      <w:proofErr w:type="gramStart"/>
      <w:r>
        <w:t>[ ]</w:t>
      </w:r>
      <w:proofErr w:type="gramEnd"/>
      <w:r>
        <w:t xml:space="preserve"> </w:t>
      </w:r>
      <w:r w:rsidR="005B50D9">
        <w:t>70</w:t>
      </w:r>
      <w:r>
        <w:t xml:space="preserve"> to </w:t>
      </w:r>
      <w:r w:rsidR="005B50D9">
        <w:t>89</w:t>
      </w:r>
      <w:r>
        <w:t xml:space="preserve"> minutes</w:t>
      </w:r>
    </w:p>
    <w:p w14:paraId="2048D406" w14:textId="38D2836E" w:rsidR="008F7664" w:rsidRDefault="008F7664">
      <w:proofErr w:type="gramStart"/>
      <w:r>
        <w:lastRenderedPageBreak/>
        <w:t>[ ]</w:t>
      </w:r>
      <w:proofErr w:type="gramEnd"/>
      <w:r>
        <w:t xml:space="preserve"> </w:t>
      </w:r>
      <w:r w:rsidR="005B50D9">
        <w:t>90 minute</w:t>
      </w:r>
      <w:r w:rsidR="00960C6E">
        <w:t>s</w:t>
      </w:r>
      <w:r w:rsidR="005B50D9">
        <w:t xml:space="preserve"> or more</w:t>
      </w:r>
    </w:p>
    <w:p w14:paraId="7929A012" w14:textId="77777777" w:rsidR="0070460D" w:rsidRDefault="0070460D"/>
    <w:p w14:paraId="1DF7D8FC" w14:textId="58C9E927" w:rsidR="00B6112B" w:rsidRDefault="009B7E13">
      <w:r>
        <w:t>About h</w:t>
      </w:r>
      <w:r w:rsidR="00A771DB">
        <w:t xml:space="preserve">ow many </w:t>
      </w:r>
      <w:r w:rsidR="00A771DB" w:rsidRPr="006A3299">
        <w:rPr>
          <w:u w:val="single"/>
        </w:rPr>
        <w:t>minutes per week</w:t>
      </w:r>
      <w:r w:rsidR="00A771DB">
        <w:t xml:space="preserve"> do you spend s</w:t>
      </w:r>
      <w:r w:rsidR="00EF1426" w:rsidRPr="00EF1426">
        <w:t>trength training</w:t>
      </w:r>
      <w:r w:rsidR="00A771DB">
        <w:t>?</w:t>
      </w:r>
      <w:r w:rsidR="00EF1426" w:rsidRPr="00EF1426">
        <w:t xml:space="preserve"> For example, using weights, doing squats or push-ups: </w:t>
      </w:r>
      <w:r w:rsidR="0049014E">
        <w:t xml:space="preserve"> </w:t>
      </w:r>
    </w:p>
    <w:p w14:paraId="46738CA7" w14:textId="77777777" w:rsidR="005B50D9" w:rsidRDefault="005B50D9" w:rsidP="005B50D9">
      <w:proofErr w:type="gramStart"/>
      <w:r>
        <w:t>[ ]</w:t>
      </w:r>
      <w:proofErr w:type="gramEnd"/>
      <w:r>
        <w:t xml:space="preserve"> None</w:t>
      </w:r>
    </w:p>
    <w:p w14:paraId="59E7AA86" w14:textId="77777777" w:rsidR="005B50D9" w:rsidRDefault="005B50D9" w:rsidP="005B50D9">
      <w:proofErr w:type="gramStart"/>
      <w:r>
        <w:t>[ ]</w:t>
      </w:r>
      <w:proofErr w:type="gramEnd"/>
      <w:r>
        <w:t xml:space="preserve"> 1 to 8 minutes</w:t>
      </w:r>
    </w:p>
    <w:p w14:paraId="2785B7F0" w14:textId="77777777" w:rsidR="005B50D9" w:rsidRDefault="005B50D9" w:rsidP="005B50D9">
      <w:proofErr w:type="gramStart"/>
      <w:r>
        <w:t>[ ]</w:t>
      </w:r>
      <w:proofErr w:type="gramEnd"/>
      <w:r>
        <w:t xml:space="preserve"> 9 to 29 minutes</w:t>
      </w:r>
    </w:p>
    <w:p w14:paraId="4FEE432F" w14:textId="77777777" w:rsidR="005B50D9" w:rsidRDefault="005B50D9" w:rsidP="005B50D9">
      <w:proofErr w:type="gramStart"/>
      <w:r>
        <w:t>[ ]</w:t>
      </w:r>
      <w:proofErr w:type="gramEnd"/>
      <w:r>
        <w:t xml:space="preserve"> 30 to 49 minutes</w:t>
      </w:r>
    </w:p>
    <w:p w14:paraId="0294497B" w14:textId="77777777" w:rsidR="005B50D9" w:rsidRDefault="005B50D9" w:rsidP="005B50D9">
      <w:proofErr w:type="gramStart"/>
      <w:r>
        <w:t>[ ]</w:t>
      </w:r>
      <w:proofErr w:type="gramEnd"/>
      <w:r>
        <w:t xml:space="preserve"> 50 to 69 minutes</w:t>
      </w:r>
    </w:p>
    <w:p w14:paraId="0DD39A46" w14:textId="77777777" w:rsidR="005B50D9" w:rsidRDefault="005B50D9" w:rsidP="005B50D9">
      <w:proofErr w:type="gramStart"/>
      <w:r>
        <w:t>[ ]</w:t>
      </w:r>
      <w:proofErr w:type="gramEnd"/>
      <w:r>
        <w:t xml:space="preserve"> 70 to 89 minutes</w:t>
      </w:r>
    </w:p>
    <w:p w14:paraId="09D237D1" w14:textId="4DBBBC1A" w:rsidR="005B50D9" w:rsidRDefault="005B50D9" w:rsidP="005B50D9">
      <w:proofErr w:type="gramStart"/>
      <w:r>
        <w:t>[ ]</w:t>
      </w:r>
      <w:proofErr w:type="gramEnd"/>
      <w:r>
        <w:t xml:space="preserve"> 90 </w:t>
      </w:r>
      <w:r w:rsidR="006F46D1">
        <w:t>minutes</w:t>
      </w:r>
      <w:r>
        <w:t xml:space="preserve"> or more</w:t>
      </w:r>
    </w:p>
    <w:p w14:paraId="362C163A" w14:textId="77777777" w:rsidR="00F347E3" w:rsidRDefault="00F347E3" w:rsidP="005B50D9"/>
    <w:p w14:paraId="7849062E" w14:textId="57C4E2E5" w:rsidR="00EF1426" w:rsidRDefault="00AA674E">
      <w:r>
        <w:t>Do you participate in any other activities not listed?</w:t>
      </w:r>
      <w:r w:rsidR="00366540">
        <w:t xml:space="preserve"> </w:t>
      </w:r>
      <w:r w:rsidR="00EF1426" w:rsidRPr="00EF1426">
        <w:t>(please specify</w:t>
      </w:r>
      <w:r w:rsidR="00366540">
        <w:t xml:space="preserve"> activity and time spent</w:t>
      </w:r>
      <w:r w:rsidR="00EF1426" w:rsidRPr="00EF1426">
        <w:t>): __________________________________ (minutes per week)</w:t>
      </w:r>
    </w:p>
    <w:p w14:paraId="2D3F4D55" w14:textId="77777777" w:rsidR="006F46D1" w:rsidRDefault="006F46D1" w:rsidP="00146E7B"/>
    <w:p w14:paraId="26F830BE" w14:textId="087C43D6" w:rsidR="00A94692" w:rsidRDefault="00146E7B" w:rsidP="007D1BBE">
      <w:r w:rsidRPr="00146E7B">
        <w:t xml:space="preserve">Where do you </w:t>
      </w:r>
      <w:r w:rsidR="000D07A1">
        <w:t xml:space="preserve">typically go to engage in </w:t>
      </w:r>
      <w:r w:rsidR="00F347E3">
        <w:t xml:space="preserve">recreational </w:t>
      </w:r>
      <w:r w:rsidR="000D07A1">
        <w:t>physical activity, like exercise or sports, during your free time?</w:t>
      </w:r>
    </w:p>
    <w:p w14:paraId="17D6B158" w14:textId="1A257F6B" w:rsidR="000D07A1" w:rsidRPr="007D1BBE" w:rsidRDefault="000D07A1" w:rsidP="000D07A1">
      <w:pPr>
        <w:pStyle w:val="ListParagraph"/>
        <w:numPr>
          <w:ilvl w:val="0"/>
          <w:numId w:val="30"/>
        </w:numPr>
      </w:pPr>
      <w:r w:rsidRPr="007D1BBE">
        <w:t>None, not currently active</w:t>
      </w:r>
    </w:p>
    <w:p w14:paraId="2B95E3C5" w14:textId="5B6E6435" w:rsidR="000D07A1" w:rsidRPr="007D1BBE" w:rsidRDefault="000D07A1" w:rsidP="000D07A1">
      <w:pPr>
        <w:pStyle w:val="ListParagraph"/>
        <w:numPr>
          <w:ilvl w:val="0"/>
          <w:numId w:val="30"/>
        </w:numPr>
      </w:pPr>
      <w:r w:rsidRPr="007D1BBE">
        <w:t>Local park</w:t>
      </w:r>
    </w:p>
    <w:p w14:paraId="35072EFB" w14:textId="30F90F63" w:rsidR="000D07A1" w:rsidRPr="007D1BBE" w:rsidRDefault="000D07A1" w:rsidP="000D07A1">
      <w:pPr>
        <w:pStyle w:val="ListParagraph"/>
        <w:numPr>
          <w:ilvl w:val="0"/>
          <w:numId w:val="30"/>
        </w:numPr>
      </w:pPr>
      <w:r w:rsidRPr="007D1BBE">
        <w:t>Fitness center/gym</w:t>
      </w:r>
    </w:p>
    <w:p w14:paraId="5DD01FCE" w14:textId="749ABCBD" w:rsidR="000D07A1" w:rsidRPr="007D1BBE" w:rsidRDefault="00BD08EE" w:rsidP="000D07A1">
      <w:pPr>
        <w:pStyle w:val="ListParagraph"/>
        <w:numPr>
          <w:ilvl w:val="0"/>
          <w:numId w:val="30"/>
        </w:numPr>
      </w:pPr>
      <w:r w:rsidRPr="007D1BBE">
        <w:t>Community recreational center</w:t>
      </w:r>
    </w:p>
    <w:p w14:paraId="7B13EFCB" w14:textId="2483EBDF" w:rsidR="00BD08EE" w:rsidRPr="007D1BBE" w:rsidRDefault="00BD08EE" w:rsidP="00BD08EE">
      <w:pPr>
        <w:pStyle w:val="ListParagraph"/>
        <w:numPr>
          <w:ilvl w:val="0"/>
          <w:numId w:val="30"/>
        </w:numPr>
      </w:pPr>
      <w:r w:rsidRPr="007D1BBE">
        <w:t>Hiking trails</w:t>
      </w:r>
    </w:p>
    <w:p w14:paraId="73FC8CEB" w14:textId="71041782" w:rsidR="00BD08EE" w:rsidRPr="007D1BBE" w:rsidRDefault="00BD08EE" w:rsidP="00BD08EE">
      <w:pPr>
        <w:pStyle w:val="ListParagraph"/>
        <w:numPr>
          <w:ilvl w:val="0"/>
          <w:numId w:val="30"/>
        </w:numPr>
      </w:pPr>
      <w:r w:rsidRPr="007D1BBE">
        <w:t>Sports leagues/fields</w:t>
      </w:r>
    </w:p>
    <w:p w14:paraId="4506B9CE" w14:textId="5C4464A0" w:rsidR="00BD08EE" w:rsidRPr="007D1BBE" w:rsidRDefault="00BD08EE" w:rsidP="00BD08EE">
      <w:pPr>
        <w:pStyle w:val="ListParagraph"/>
        <w:numPr>
          <w:ilvl w:val="0"/>
          <w:numId w:val="30"/>
        </w:numPr>
      </w:pPr>
      <w:r w:rsidRPr="007D1BBE">
        <w:t>Swimming pool</w:t>
      </w:r>
    </w:p>
    <w:p w14:paraId="46D52EA2" w14:textId="134A6D4A" w:rsidR="00BD08EE" w:rsidRPr="007D1BBE" w:rsidRDefault="00BD08EE" w:rsidP="00BD08EE">
      <w:pPr>
        <w:pStyle w:val="ListParagraph"/>
        <w:numPr>
          <w:ilvl w:val="0"/>
          <w:numId w:val="30"/>
        </w:numPr>
      </w:pPr>
      <w:r w:rsidRPr="007D1BBE">
        <w:t>Home gym</w:t>
      </w:r>
    </w:p>
    <w:p w14:paraId="294F672E" w14:textId="62B4DC33" w:rsidR="00BD08EE" w:rsidRPr="007D1BBE" w:rsidRDefault="00BD08EE" w:rsidP="00BD08EE">
      <w:pPr>
        <w:pStyle w:val="ListParagraph"/>
        <w:numPr>
          <w:ilvl w:val="0"/>
          <w:numId w:val="30"/>
        </w:numPr>
      </w:pPr>
      <w:r w:rsidRPr="007D1BBE">
        <w:t>Local walking paths</w:t>
      </w:r>
    </w:p>
    <w:p w14:paraId="4F70826B" w14:textId="625F07E9" w:rsidR="00BD08EE" w:rsidRPr="007D1BBE" w:rsidRDefault="00BD08EE" w:rsidP="007D1BBE">
      <w:pPr>
        <w:pStyle w:val="ListParagraph"/>
        <w:numPr>
          <w:ilvl w:val="0"/>
          <w:numId w:val="30"/>
        </w:numPr>
      </w:pPr>
      <w:r w:rsidRPr="007D1BBE">
        <w:t>Other (</w:t>
      </w:r>
      <w:r w:rsidRPr="007D1BBE">
        <w:rPr>
          <w:i/>
          <w:iCs/>
        </w:rPr>
        <w:t>please specify</w:t>
      </w:r>
      <w:r w:rsidRPr="007D1BBE">
        <w:t>): _________________________________</w:t>
      </w:r>
    </w:p>
    <w:p w14:paraId="44FE289E" w14:textId="6402450F" w:rsidR="0065209F" w:rsidRDefault="0065209F" w:rsidP="0065209F"/>
    <w:p w14:paraId="46EE432A" w14:textId="77777777" w:rsidR="0065209F" w:rsidRDefault="0065209F" w:rsidP="0065209F">
      <w:r>
        <w:t>Do you currently work?</w:t>
      </w:r>
    </w:p>
    <w:p w14:paraId="0D4267FE" w14:textId="0C4DC2F0" w:rsidR="0065209F" w:rsidRDefault="0065209F" w:rsidP="0065209F">
      <w:proofErr w:type="gramStart"/>
      <w:r>
        <w:t>[ ]</w:t>
      </w:r>
      <w:proofErr w:type="gramEnd"/>
      <w:r>
        <w:t xml:space="preserve">  yes</w:t>
      </w:r>
    </w:p>
    <w:p w14:paraId="39DC35EE" w14:textId="366783B5" w:rsidR="0065209F" w:rsidRDefault="0065209F" w:rsidP="0065209F">
      <w:proofErr w:type="gramStart"/>
      <w:r>
        <w:t>[]  no</w:t>
      </w:r>
      <w:proofErr w:type="gramEnd"/>
    </w:p>
    <w:p w14:paraId="0C7B8A2E" w14:textId="36A868B9" w:rsidR="001A6C88" w:rsidRDefault="0065209F" w:rsidP="001A6C88">
      <w:r>
        <w:t>[If yes]:</w:t>
      </w:r>
      <w:r w:rsidR="00A94692">
        <w:t xml:space="preserve"> </w:t>
      </w:r>
      <w:r>
        <w:t xml:space="preserve"> How active are you during your usual work day</w:t>
      </w:r>
      <w:r w:rsidR="001A6C88">
        <w:t>?</w:t>
      </w:r>
    </w:p>
    <w:p w14:paraId="098894C5" w14:textId="75C64ADC" w:rsidR="001A6C88" w:rsidRDefault="0065209F" w:rsidP="001A6C88">
      <w:pPr>
        <w:pStyle w:val="ListParagraph"/>
        <w:numPr>
          <w:ilvl w:val="0"/>
          <w:numId w:val="11"/>
        </w:numPr>
      </w:pPr>
      <w:r>
        <w:t xml:space="preserve">I am </w:t>
      </w:r>
      <w:r w:rsidR="00AB27F6">
        <w:t xml:space="preserve">sedentary </w:t>
      </w:r>
      <w:r>
        <w:t xml:space="preserve">most of the day </w:t>
      </w:r>
      <w:r w:rsidR="00AB27F6">
        <w:t xml:space="preserve">(for example, sitting at a desk, chair, </w:t>
      </w:r>
      <w:proofErr w:type="spellStart"/>
      <w:r w:rsidR="00AB27F6">
        <w:t>etc</w:t>
      </w:r>
      <w:proofErr w:type="spellEnd"/>
      <w:r w:rsidR="00AB27F6">
        <w:t>)</w:t>
      </w:r>
    </w:p>
    <w:p w14:paraId="16E072E2" w14:textId="3C6C7098" w:rsidR="001A6C88" w:rsidRDefault="001A6C88" w:rsidP="001A6C88">
      <w:pPr>
        <w:pStyle w:val="ListParagraph"/>
        <w:numPr>
          <w:ilvl w:val="0"/>
          <w:numId w:val="11"/>
        </w:numPr>
      </w:pPr>
      <w:r>
        <w:t xml:space="preserve">I move for about half the day </w:t>
      </w:r>
    </w:p>
    <w:p w14:paraId="75EA41BA" w14:textId="5E548D10" w:rsidR="001A6C88" w:rsidRDefault="0065209F" w:rsidP="001A6C88">
      <w:pPr>
        <w:pStyle w:val="ListParagraph"/>
        <w:numPr>
          <w:ilvl w:val="0"/>
          <w:numId w:val="11"/>
        </w:numPr>
      </w:pPr>
      <w:r>
        <w:t>I am o</w:t>
      </w:r>
      <w:r w:rsidR="001A6C88">
        <w:t>n my feet</w:t>
      </w:r>
      <w:r>
        <w:t xml:space="preserve"> but </w:t>
      </w:r>
      <w:r w:rsidR="001A6C88">
        <w:t>standing still</w:t>
      </w:r>
      <w:r w:rsidR="00AB27F6">
        <w:t xml:space="preserve"> (for example, working from a standing desk)</w:t>
      </w:r>
    </w:p>
    <w:p w14:paraId="28A9B67A" w14:textId="6CB476C7" w:rsidR="00B6112B" w:rsidRDefault="0065209F" w:rsidP="001A6C88">
      <w:pPr>
        <w:pStyle w:val="ListParagraph"/>
        <w:numPr>
          <w:ilvl w:val="0"/>
          <w:numId w:val="11"/>
        </w:numPr>
      </w:pPr>
      <w:r>
        <w:t>I am c</w:t>
      </w:r>
      <w:r w:rsidR="001A6C88">
        <w:t>onstantly walking, moving, or lifting</w:t>
      </w:r>
    </w:p>
    <w:p w14:paraId="3CE02E53" w14:textId="4423A813" w:rsidR="0065209F" w:rsidRDefault="0065209F" w:rsidP="001A6C88">
      <w:pPr>
        <w:pStyle w:val="ListParagraph"/>
        <w:numPr>
          <w:ilvl w:val="0"/>
          <w:numId w:val="11"/>
        </w:numPr>
      </w:pPr>
      <w:r>
        <w:t>Other, please specify: _________________________</w:t>
      </w:r>
    </w:p>
    <w:p w14:paraId="3D5018B5" w14:textId="77777777" w:rsidR="001A6C88" w:rsidRDefault="001A6C88" w:rsidP="001A6C88">
      <w:pPr>
        <w:pStyle w:val="ListParagraph"/>
      </w:pPr>
    </w:p>
    <w:p w14:paraId="19D626D4" w14:textId="672A19A9" w:rsidR="00B60BC2" w:rsidRDefault="00B60BC2" w:rsidP="00B60BC2">
      <w:r>
        <w:t>***</w:t>
      </w:r>
      <w:r w:rsidR="00A94692">
        <w:t>[</w:t>
      </w:r>
      <w:r>
        <w:t>SECTION HEADER</w:t>
      </w:r>
      <w:r w:rsidR="00A94692">
        <w:t>]</w:t>
      </w:r>
      <w:r w:rsidRPr="00B60BC2">
        <w:t xml:space="preserve"> </w:t>
      </w:r>
      <w:r w:rsidR="0065209F">
        <w:t>This next set of questions asks about diabetes and how it impacts your life.</w:t>
      </w:r>
      <w:r>
        <w:t xml:space="preserve"> </w:t>
      </w:r>
    </w:p>
    <w:p w14:paraId="479C60B7" w14:textId="512A6B22" w:rsidR="00B60BC2" w:rsidRDefault="00B60BC2" w:rsidP="00B60BC2">
      <w:r>
        <w:lastRenderedPageBreak/>
        <w:t>Please rate each statement below from very satisfied (1) to very dissatisfied (5).</w:t>
      </w:r>
    </w:p>
    <w:p w14:paraId="5537342E" w14:textId="685B8F97" w:rsidR="00B60BC2" w:rsidRDefault="00B60BC2" w:rsidP="007D1BBE">
      <w:pPr>
        <w:pStyle w:val="ListParagraph"/>
      </w:pPr>
      <w:r>
        <w:t>How satisfied are you with your current diabetes treatment?</w:t>
      </w:r>
    </w:p>
    <w:p w14:paraId="1BA09123" w14:textId="072AB5E8" w:rsidR="0065209F" w:rsidRDefault="0065209F" w:rsidP="00A8193D">
      <w:pPr>
        <w:pStyle w:val="ListParagraph"/>
        <w:numPr>
          <w:ilvl w:val="0"/>
          <w:numId w:val="18"/>
        </w:numPr>
      </w:pPr>
      <w:bookmarkStart w:id="1" w:name="_Hlk183434047"/>
      <w:r>
        <w:t>Very satisfied</w:t>
      </w:r>
    </w:p>
    <w:p w14:paraId="549B30E4" w14:textId="77777777" w:rsidR="00503A7A" w:rsidRDefault="00B70B10" w:rsidP="00503A7A">
      <w:pPr>
        <w:pStyle w:val="ListParagraph"/>
        <w:numPr>
          <w:ilvl w:val="0"/>
          <w:numId w:val="18"/>
        </w:numPr>
      </w:pPr>
      <w:r>
        <w:t>Moderately</w:t>
      </w:r>
      <w:r w:rsidR="0065209F">
        <w:t xml:space="preserve"> satisfied</w:t>
      </w:r>
    </w:p>
    <w:p w14:paraId="5BAF97D6" w14:textId="77777777" w:rsidR="00503A7A" w:rsidRDefault="0065209F" w:rsidP="00503A7A">
      <w:pPr>
        <w:pStyle w:val="ListParagraph"/>
        <w:numPr>
          <w:ilvl w:val="0"/>
          <w:numId w:val="18"/>
        </w:numPr>
      </w:pPr>
      <w:r>
        <w:t>Neither satisfied nor dissatisfied</w:t>
      </w:r>
    </w:p>
    <w:p w14:paraId="54863D2F" w14:textId="77777777" w:rsidR="00503A7A" w:rsidRDefault="00503A7A" w:rsidP="00503A7A">
      <w:pPr>
        <w:pStyle w:val="ListParagraph"/>
        <w:numPr>
          <w:ilvl w:val="0"/>
          <w:numId w:val="18"/>
        </w:numPr>
      </w:pPr>
      <w:r>
        <w:t>Modera</w:t>
      </w:r>
      <w:r w:rsidR="0065209F">
        <w:t>t</w:t>
      </w:r>
      <w:r>
        <w:t>ely</w:t>
      </w:r>
      <w:r w:rsidR="0065209F">
        <w:t xml:space="preserve"> dissatisfied</w:t>
      </w:r>
    </w:p>
    <w:p w14:paraId="15BA760C" w14:textId="11A726C0" w:rsidR="0065209F" w:rsidRDefault="0065209F" w:rsidP="007D1BBE">
      <w:pPr>
        <w:pStyle w:val="ListParagraph"/>
        <w:numPr>
          <w:ilvl w:val="0"/>
          <w:numId w:val="18"/>
        </w:numPr>
      </w:pPr>
      <w:r>
        <w:t>Very dissatisfied</w:t>
      </w:r>
    </w:p>
    <w:bookmarkEnd w:id="1"/>
    <w:p w14:paraId="41D9B189" w14:textId="4E683114" w:rsidR="00B60BC2" w:rsidRDefault="00B60BC2" w:rsidP="007D1BBE">
      <w:pPr>
        <w:pStyle w:val="ListParagraph"/>
      </w:pPr>
      <w:r>
        <w:t>How satisfied are you with the amount of time it takes to manage your diabetes?</w:t>
      </w:r>
    </w:p>
    <w:p w14:paraId="1497DC89" w14:textId="6953898C" w:rsidR="00503A7A" w:rsidRDefault="00503A7A" w:rsidP="00A8193D">
      <w:pPr>
        <w:pStyle w:val="ListParagraph"/>
        <w:numPr>
          <w:ilvl w:val="0"/>
          <w:numId w:val="19"/>
        </w:numPr>
      </w:pPr>
      <w:r>
        <w:t>Very satisfied</w:t>
      </w:r>
    </w:p>
    <w:p w14:paraId="30B3E434" w14:textId="77777777" w:rsidR="00503A7A" w:rsidRDefault="00503A7A" w:rsidP="00503A7A">
      <w:pPr>
        <w:pStyle w:val="ListParagraph"/>
        <w:numPr>
          <w:ilvl w:val="0"/>
          <w:numId w:val="19"/>
        </w:numPr>
      </w:pPr>
      <w:r>
        <w:t>Moderately satisfied</w:t>
      </w:r>
    </w:p>
    <w:p w14:paraId="23054DC2" w14:textId="77777777" w:rsidR="00503A7A" w:rsidRDefault="00503A7A" w:rsidP="00503A7A">
      <w:pPr>
        <w:pStyle w:val="ListParagraph"/>
        <w:numPr>
          <w:ilvl w:val="0"/>
          <w:numId w:val="19"/>
        </w:numPr>
      </w:pPr>
      <w:r>
        <w:t>Neither satisfied nor dissatisfied</w:t>
      </w:r>
    </w:p>
    <w:p w14:paraId="78476C98" w14:textId="77777777" w:rsidR="00503A7A" w:rsidRDefault="00503A7A" w:rsidP="00503A7A">
      <w:pPr>
        <w:pStyle w:val="ListParagraph"/>
        <w:numPr>
          <w:ilvl w:val="0"/>
          <w:numId w:val="19"/>
        </w:numPr>
      </w:pPr>
      <w:r>
        <w:t>Moderately dissatisfied</w:t>
      </w:r>
    </w:p>
    <w:p w14:paraId="0E2FAD4D" w14:textId="64645616" w:rsidR="00503A7A" w:rsidRDefault="00503A7A" w:rsidP="007D1BBE">
      <w:pPr>
        <w:pStyle w:val="ListParagraph"/>
        <w:numPr>
          <w:ilvl w:val="0"/>
          <w:numId w:val="19"/>
        </w:numPr>
      </w:pPr>
      <w:r>
        <w:t>Very dissatisfied</w:t>
      </w:r>
    </w:p>
    <w:p w14:paraId="577CB307" w14:textId="65589DB1" w:rsidR="00B60BC2" w:rsidRDefault="00B60BC2" w:rsidP="007D1BBE">
      <w:pPr>
        <w:pStyle w:val="ListParagraph"/>
      </w:pPr>
      <w:r>
        <w:t>How satisfied are you with the time you spend exercising?</w:t>
      </w:r>
    </w:p>
    <w:p w14:paraId="194B8C69" w14:textId="2B64E6A6" w:rsidR="00503A7A" w:rsidRDefault="00503A7A" w:rsidP="00A8193D">
      <w:pPr>
        <w:pStyle w:val="ListParagraph"/>
        <w:numPr>
          <w:ilvl w:val="0"/>
          <w:numId w:val="20"/>
        </w:numPr>
      </w:pPr>
      <w:r>
        <w:t>Very satisfied</w:t>
      </w:r>
    </w:p>
    <w:p w14:paraId="02566014" w14:textId="2EE99A8A" w:rsidR="00503A7A" w:rsidRDefault="00503A7A" w:rsidP="00503A7A">
      <w:pPr>
        <w:pStyle w:val="ListParagraph"/>
        <w:numPr>
          <w:ilvl w:val="0"/>
          <w:numId w:val="20"/>
        </w:numPr>
      </w:pPr>
      <w:r>
        <w:t>Moderately satisfied</w:t>
      </w:r>
    </w:p>
    <w:p w14:paraId="037E2331" w14:textId="77777777" w:rsidR="00503A7A" w:rsidRDefault="00503A7A" w:rsidP="00503A7A">
      <w:pPr>
        <w:pStyle w:val="ListParagraph"/>
        <w:numPr>
          <w:ilvl w:val="0"/>
          <w:numId w:val="20"/>
        </w:numPr>
      </w:pPr>
      <w:r>
        <w:t>Neither satisfied nor dissatisfied</w:t>
      </w:r>
    </w:p>
    <w:p w14:paraId="6C8A4D68" w14:textId="77777777" w:rsidR="00503A7A" w:rsidRDefault="00503A7A" w:rsidP="00503A7A">
      <w:pPr>
        <w:pStyle w:val="ListParagraph"/>
        <w:numPr>
          <w:ilvl w:val="0"/>
          <w:numId w:val="20"/>
        </w:numPr>
      </w:pPr>
      <w:r>
        <w:t>Moderately dissatisfied</w:t>
      </w:r>
    </w:p>
    <w:p w14:paraId="13A6743B" w14:textId="3211B645" w:rsidR="00503A7A" w:rsidRDefault="00503A7A" w:rsidP="007D1BBE">
      <w:pPr>
        <w:pStyle w:val="ListParagraph"/>
        <w:numPr>
          <w:ilvl w:val="0"/>
          <w:numId w:val="20"/>
        </w:numPr>
      </w:pPr>
      <w:r>
        <w:t>Very dissatisfied</w:t>
      </w:r>
    </w:p>
    <w:p w14:paraId="65ED00B6" w14:textId="77777777" w:rsidR="00B60BC2" w:rsidRDefault="00B60BC2" w:rsidP="00B60BC2">
      <w:r>
        <w:t xml:space="preserve">Please rate the following questions from never (1) to all the time (5). </w:t>
      </w:r>
    </w:p>
    <w:p w14:paraId="504138E8" w14:textId="018D288B" w:rsidR="00B60BC2" w:rsidRDefault="00B60BC2" w:rsidP="007D1BBE">
      <w:pPr>
        <w:pStyle w:val="ListParagraph"/>
      </w:pPr>
      <w:r w:rsidRPr="0070460D">
        <w:t>How often do you worry about whether you will miss work/school?</w:t>
      </w:r>
    </w:p>
    <w:p w14:paraId="1F591C99" w14:textId="7CD9EE1E" w:rsidR="00503A7A" w:rsidRDefault="00503A7A" w:rsidP="00503A7A">
      <w:pPr>
        <w:pStyle w:val="ListParagraph"/>
        <w:numPr>
          <w:ilvl w:val="0"/>
          <w:numId w:val="21"/>
        </w:numPr>
      </w:pPr>
      <w:bookmarkStart w:id="2" w:name="_Hlk183434308"/>
      <w:r>
        <w:t>Never</w:t>
      </w:r>
    </w:p>
    <w:p w14:paraId="4CB6DBD8" w14:textId="5F39D504" w:rsidR="00503A7A" w:rsidRDefault="00503A7A" w:rsidP="00503A7A">
      <w:pPr>
        <w:pStyle w:val="ListParagraph"/>
        <w:numPr>
          <w:ilvl w:val="0"/>
          <w:numId w:val="21"/>
        </w:numPr>
      </w:pPr>
      <w:r>
        <w:t>Very seldom</w:t>
      </w:r>
    </w:p>
    <w:p w14:paraId="48ADDC16" w14:textId="42D6B73D" w:rsidR="00503A7A" w:rsidRDefault="00503A7A" w:rsidP="00503A7A">
      <w:pPr>
        <w:pStyle w:val="ListParagraph"/>
        <w:numPr>
          <w:ilvl w:val="0"/>
          <w:numId w:val="21"/>
        </w:numPr>
      </w:pPr>
      <w:r>
        <w:t>Sometimes</w:t>
      </w:r>
    </w:p>
    <w:p w14:paraId="42406C43" w14:textId="29B31F67" w:rsidR="00503A7A" w:rsidRDefault="00503A7A" w:rsidP="00503A7A">
      <w:pPr>
        <w:pStyle w:val="ListParagraph"/>
        <w:numPr>
          <w:ilvl w:val="0"/>
          <w:numId w:val="21"/>
        </w:numPr>
      </w:pPr>
      <w:r>
        <w:t>Often</w:t>
      </w:r>
    </w:p>
    <w:p w14:paraId="57C87015" w14:textId="0DD01255" w:rsidR="00503A7A" w:rsidRDefault="00503A7A" w:rsidP="007D1BBE">
      <w:pPr>
        <w:pStyle w:val="ListParagraph"/>
        <w:numPr>
          <w:ilvl w:val="0"/>
          <w:numId w:val="21"/>
        </w:numPr>
      </w:pPr>
      <w:r>
        <w:t>All the time</w:t>
      </w:r>
    </w:p>
    <w:bookmarkEnd w:id="2"/>
    <w:p w14:paraId="4BFCF2AB" w14:textId="64B8D679" w:rsidR="00503A7A" w:rsidRDefault="0031651A" w:rsidP="007D1BBE">
      <w:pPr>
        <w:ind w:firstLine="360"/>
      </w:pPr>
      <w:r>
        <w:t xml:space="preserve">      </w:t>
      </w:r>
      <w:r w:rsidR="00B60BC2">
        <w:t>How often do you have a bad night’s sleep because of diabetes?</w:t>
      </w:r>
    </w:p>
    <w:p w14:paraId="53F9F00C" w14:textId="77777777" w:rsidR="00503A7A" w:rsidRDefault="00503A7A" w:rsidP="00503A7A">
      <w:pPr>
        <w:pStyle w:val="ListParagraph"/>
        <w:numPr>
          <w:ilvl w:val="0"/>
          <w:numId w:val="24"/>
        </w:numPr>
      </w:pPr>
      <w:r>
        <w:t>Never</w:t>
      </w:r>
    </w:p>
    <w:p w14:paraId="53313D0E" w14:textId="77777777" w:rsidR="00503A7A" w:rsidRDefault="00503A7A" w:rsidP="00503A7A">
      <w:pPr>
        <w:pStyle w:val="ListParagraph"/>
        <w:numPr>
          <w:ilvl w:val="0"/>
          <w:numId w:val="24"/>
        </w:numPr>
      </w:pPr>
      <w:r>
        <w:t>Very seldom</w:t>
      </w:r>
    </w:p>
    <w:p w14:paraId="5550E8F4" w14:textId="77777777" w:rsidR="00503A7A" w:rsidRDefault="00503A7A" w:rsidP="00503A7A">
      <w:pPr>
        <w:pStyle w:val="ListParagraph"/>
        <w:numPr>
          <w:ilvl w:val="0"/>
          <w:numId w:val="24"/>
        </w:numPr>
      </w:pPr>
      <w:r>
        <w:t>Sometimes</w:t>
      </w:r>
    </w:p>
    <w:p w14:paraId="3A26EE72" w14:textId="77777777" w:rsidR="00503A7A" w:rsidRDefault="00503A7A" w:rsidP="00503A7A">
      <w:pPr>
        <w:pStyle w:val="ListParagraph"/>
        <w:numPr>
          <w:ilvl w:val="0"/>
          <w:numId w:val="24"/>
        </w:numPr>
      </w:pPr>
      <w:r>
        <w:t>Often</w:t>
      </w:r>
    </w:p>
    <w:p w14:paraId="7B2B66B6" w14:textId="3B940F97" w:rsidR="00503A7A" w:rsidRDefault="00503A7A" w:rsidP="007D1BBE">
      <w:pPr>
        <w:pStyle w:val="ListParagraph"/>
        <w:numPr>
          <w:ilvl w:val="0"/>
          <w:numId w:val="24"/>
        </w:numPr>
      </w:pPr>
      <w:r>
        <w:t>All the time</w:t>
      </w:r>
    </w:p>
    <w:p w14:paraId="7FF142D3" w14:textId="707BAA0D" w:rsidR="00B60BC2" w:rsidRDefault="0031651A" w:rsidP="007D1BBE">
      <w:r>
        <w:t xml:space="preserve">       </w:t>
      </w:r>
      <w:r w:rsidR="00B60BC2">
        <w:t>How often do you feel diabetes limits your career?</w:t>
      </w:r>
    </w:p>
    <w:p w14:paraId="68AEF35E" w14:textId="39C7FBD6" w:rsidR="00503A7A" w:rsidRDefault="00503A7A" w:rsidP="007D1BBE">
      <w:pPr>
        <w:pStyle w:val="ListParagraph"/>
        <w:numPr>
          <w:ilvl w:val="0"/>
          <w:numId w:val="25"/>
        </w:numPr>
      </w:pPr>
      <w:r>
        <w:t>Never</w:t>
      </w:r>
    </w:p>
    <w:p w14:paraId="1ABB40F5" w14:textId="248F0B11" w:rsidR="00503A7A" w:rsidRDefault="00503A7A" w:rsidP="007D1BBE">
      <w:pPr>
        <w:pStyle w:val="ListParagraph"/>
        <w:numPr>
          <w:ilvl w:val="0"/>
          <w:numId w:val="25"/>
        </w:numPr>
      </w:pPr>
      <w:r>
        <w:t>Very seldom</w:t>
      </w:r>
    </w:p>
    <w:p w14:paraId="1CB7A862" w14:textId="59FAFF29" w:rsidR="00503A7A" w:rsidRDefault="00503A7A" w:rsidP="007D1BBE">
      <w:pPr>
        <w:pStyle w:val="ListParagraph"/>
        <w:numPr>
          <w:ilvl w:val="0"/>
          <w:numId w:val="25"/>
        </w:numPr>
      </w:pPr>
      <w:r>
        <w:t>Sometimes</w:t>
      </w:r>
    </w:p>
    <w:p w14:paraId="4CC385FA" w14:textId="24102B89" w:rsidR="00503A7A" w:rsidRDefault="00503A7A" w:rsidP="007D1BBE">
      <w:pPr>
        <w:pStyle w:val="ListParagraph"/>
        <w:numPr>
          <w:ilvl w:val="0"/>
          <w:numId w:val="25"/>
        </w:numPr>
      </w:pPr>
      <w:r>
        <w:t>Often</w:t>
      </w:r>
    </w:p>
    <w:p w14:paraId="53266BC8" w14:textId="7B26E53D" w:rsidR="00503A7A" w:rsidRDefault="00503A7A" w:rsidP="007D1BBE">
      <w:pPr>
        <w:pStyle w:val="ListParagraph"/>
        <w:numPr>
          <w:ilvl w:val="0"/>
          <w:numId w:val="25"/>
        </w:numPr>
      </w:pPr>
      <w:r>
        <w:t>All the time</w:t>
      </w:r>
    </w:p>
    <w:p w14:paraId="659D970E" w14:textId="008D9F6E" w:rsidR="00B60BC2" w:rsidRDefault="0031651A" w:rsidP="007D1BBE">
      <w:r>
        <w:t xml:space="preserve">       </w:t>
      </w:r>
      <w:r w:rsidR="00B60BC2">
        <w:t>How often do you worry about passing out?</w:t>
      </w:r>
    </w:p>
    <w:p w14:paraId="2A3D8E62" w14:textId="79FBA613" w:rsidR="00503A7A" w:rsidRDefault="00503A7A" w:rsidP="007D1BBE">
      <w:pPr>
        <w:pStyle w:val="ListParagraph"/>
        <w:numPr>
          <w:ilvl w:val="0"/>
          <w:numId w:val="26"/>
        </w:numPr>
      </w:pPr>
      <w:r>
        <w:t>Never</w:t>
      </w:r>
    </w:p>
    <w:p w14:paraId="168C1541" w14:textId="716E5C66" w:rsidR="00503A7A" w:rsidRDefault="00503A7A" w:rsidP="007D1BBE">
      <w:pPr>
        <w:pStyle w:val="ListParagraph"/>
        <w:numPr>
          <w:ilvl w:val="0"/>
          <w:numId w:val="26"/>
        </w:numPr>
      </w:pPr>
      <w:r>
        <w:t>Very seldom</w:t>
      </w:r>
    </w:p>
    <w:p w14:paraId="17181550" w14:textId="6A647C1D" w:rsidR="00503A7A" w:rsidRDefault="00503A7A" w:rsidP="007D1BBE">
      <w:pPr>
        <w:pStyle w:val="ListParagraph"/>
        <w:numPr>
          <w:ilvl w:val="0"/>
          <w:numId w:val="26"/>
        </w:numPr>
      </w:pPr>
      <w:r>
        <w:t>Sometimes</w:t>
      </w:r>
    </w:p>
    <w:p w14:paraId="11F66878" w14:textId="5C9828D3" w:rsidR="00503A7A" w:rsidRDefault="00503A7A" w:rsidP="007D1BBE">
      <w:pPr>
        <w:pStyle w:val="ListParagraph"/>
        <w:numPr>
          <w:ilvl w:val="0"/>
          <w:numId w:val="26"/>
        </w:numPr>
      </w:pPr>
      <w:r>
        <w:t>Often</w:t>
      </w:r>
    </w:p>
    <w:p w14:paraId="652625EC" w14:textId="64B17D7C" w:rsidR="00503A7A" w:rsidRDefault="00503A7A" w:rsidP="007D1BBE">
      <w:pPr>
        <w:pStyle w:val="ListParagraph"/>
        <w:numPr>
          <w:ilvl w:val="0"/>
          <w:numId w:val="26"/>
        </w:numPr>
      </w:pPr>
      <w:r>
        <w:t>All the time</w:t>
      </w:r>
    </w:p>
    <w:p w14:paraId="1C125823" w14:textId="77777777" w:rsidR="00B60BC2" w:rsidRDefault="00B60BC2" w:rsidP="001A6C88">
      <w:pPr>
        <w:pStyle w:val="ListParagraph"/>
      </w:pPr>
    </w:p>
    <w:p w14:paraId="669DB1C5" w14:textId="7DC405A2" w:rsidR="00B6112B" w:rsidRDefault="00B6112B">
      <w:r>
        <w:t>***</w:t>
      </w:r>
      <w:r w:rsidR="0031651A">
        <w:t>[</w:t>
      </w:r>
      <w:r>
        <w:t>SECTION HEADER</w:t>
      </w:r>
      <w:r w:rsidR="0031651A">
        <w:t>]</w:t>
      </w:r>
      <w:r>
        <w:t xml:space="preserve"> </w:t>
      </w:r>
      <w:r w:rsidR="00503A7A">
        <w:t xml:space="preserve">The next set of questions ask </w:t>
      </w:r>
      <w:r w:rsidR="0081037F">
        <w:t>about barriers to exercise for people with</w:t>
      </w:r>
      <w:r w:rsidR="00021445">
        <w:t xml:space="preserve"> type 1 diabetes</w:t>
      </w:r>
      <w:r>
        <w:t>:</w:t>
      </w:r>
      <w:r w:rsidR="0081037F" w:rsidDel="0081037F">
        <w:t xml:space="preserve"> </w:t>
      </w:r>
    </w:p>
    <w:p w14:paraId="2F6CC646" w14:textId="09B360DA" w:rsidR="00B6112B" w:rsidRDefault="00B6112B">
      <w:r>
        <w:t xml:space="preserve">We know many people </w:t>
      </w:r>
      <w:r w:rsidR="00B60BC2">
        <w:t>do not</w:t>
      </w:r>
      <w:r>
        <w:t xml:space="preserve"> exercise as much as they would like to or feel they should. </w:t>
      </w:r>
      <w:r w:rsidR="00B60BC2">
        <w:t>Is there anything that</w:t>
      </w:r>
      <w:r>
        <w:t xml:space="preserve"> prevents you from exercising more? __________________________________________</w:t>
      </w:r>
      <w:r w:rsidR="00F347E3">
        <w:t>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A34663A" w14:textId="77777777" w:rsidR="00B6112B" w:rsidRDefault="00B6112B">
      <w:r>
        <w:t xml:space="preserve"> What would help or encourage you to exercise more? __________________________________________ </w:t>
      </w:r>
    </w:p>
    <w:p w14:paraId="10A077F1" w14:textId="41973DEC" w:rsidR="00B6112B" w:rsidRDefault="00B6112B">
      <w:r>
        <w:t xml:space="preserve">What, if any, impact does diabetes have on your exercise </w:t>
      </w:r>
      <w:r w:rsidR="00B60BC2">
        <w:t>habits</w:t>
      </w:r>
      <w:r>
        <w:t xml:space="preserve">? __________________________________________ </w:t>
      </w:r>
    </w:p>
    <w:p w14:paraId="1DE25A19" w14:textId="4E6D9B03" w:rsidR="00B6112B" w:rsidRDefault="00021445">
      <w:r>
        <w:t>Do you think</w:t>
      </w:r>
      <w:r w:rsidR="00B6112B">
        <w:t xml:space="preserve"> exercise </w:t>
      </w:r>
      <w:r>
        <w:t xml:space="preserve">is </w:t>
      </w:r>
      <w:r w:rsidR="00B6112B">
        <w:t xml:space="preserve">beneficial </w:t>
      </w:r>
      <w:r>
        <w:t>for</w:t>
      </w:r>
      <w:r w:rsidR="00B6112B">
        <w:t xml:space="preserve"> people with type 1 diabetes? (select one)</w:t>
      </w:r>
    </w:p>
    <w:p w14:paraId="6AC6D4B6" w14:textId="261892FC" w:rsidR="00B6112B" w:rsidRDefault="00B6112B" w:rsidP="00B6112B">
      <w:pPr>
        <w:pStyle w:val="ListParagraph"/>
        <w:numPr>
          <w:ilvl w:val="0"/>
          <w:numId w:val="3"/>
        </w:numPr>
      </w:pPr>
      <w:r>
        <w:t xml:space="preserve">Yes </w:t>
      </w:r>
    </w:p>
    <w:p w14:paraId="09A27A7A" w14:textId="17CB9721" w:rsidR="00B6112B" w:rsidRDefault="00B6112B" w:rsidP="00B6112B">
      <w:pPr>
        <w:pStyle w:val="ListParagraph"/>
        <w:numPr>
          <w:ilvl w:val="0"/>
          <w:numId w:val="3"/>
        </w:numPr>
      </w:pPr>
      <w:r>
        <w:t xml:space="preserve">No </w:t>
      </w:r>
    </w:p>
    <w:p w14:paraId="141278D7" w14:textId="5A257822" w:rsidR="00B6112B" w:rsidRDefault="00B6112B">
      <w:r>
        <w:t xml:space="preserve">[If no] Please explain why exercise is </w:t>
      </w:r>
      <w:r w:rsidRPr="007D1BBE">
        <w:rPr>
          <w:b/>
          <w:bCs/>
        </w:rPr>
        <w:t>not</w:t>
      </w:r>
      <w:r>
        <w:t xml:space="preserve"> beneficial to people with type 1 diabetes </w:t>
      </w:r>
      <w:r w:rsidR="00021445">
        <w:t xml:space="preserve">and how </w:t>
      </w:r>
      <w:r w:rsidR="0081037F">
        <w:t>you</w:t>
      </w:r>
      <w:r w:rsidR="00021445">
        <w:t xml:space="preserve"> learn</w:t>
      </w:r>
      <w:r w:rsidR="0081037F">
        <w:t>ed</w:t>
      </w:r>
      <w:r w:rsidR="00021445">
        <w:t xml:space="preserve"> this or </w:t>
      </w:r>
      <w:r w:rsidR="0081037F">
        <w:t>ca</w:t>
      </w:r>
      <w:r w:rsidR="00021445">
        <w:t xml:space="preserve">me to this understanding. </w:t>
      </w:r>
      <w:r>
        <w:t>__________________________________________</w:t>
      </w:r>
      <w:r w:rsidR="00021445">
        <w:t>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C6AB708" w14:textId="77777777" w:rsidR="00B6112B" w:rsidRDefault="00B6112B"/>
    <w:p w14:paraId="0A09D871" w14:textId="68D422F4" w:rsidR="00B6112B" w:rsidRDefault="00B6112B">
      <w:r>
        <w:t>***</w:t>
      </w:r>
      <w:r w:rsidR="0031651A">
        <w:t>[</w:t>
      </w:r>
      <w:r>
        <w:t>SECTION HEADE</w:t>
      </w:r>
      <w:r w:rsidR="0031651A">
        <w:t>R]</w:t>
      </w:r>
      <w:r>
        <w:t xml:space="preserve"> </w:t>
      </w:r>
      <w:r w:rsidRPr="00B6112B">
        <w:t xml:space="preserve">The list below includes different reasons given by some people with type 1 diabetes for </w:t>
      </w:r>
      <w:r w:rsidRPr="007D1BBE">
        <w:rPr>
          <w:b/>
          <w:bCs/>
        </w:rPr>
        <w:t xml:space="preserve">not </w:t>
      </w:r>
      <w:r w:rsidRPr="00B6112B">
        <w:t xml:space="preserve">engaging in physical activity. For each one, please tell us the likelihood, from extremely unlikely (1) to extremely likely (7), that it would </w:t>
      </w:r>
      <w:r w:rsidR="004A3D1D">
        <w:rPr>
          <w:b/>
          <w:bCs/>
        </w:rPr>
        <w:t>stop</w:t>
      </w:r>
      <w:r w:rsidR="004A3D1D" w:rsidRPr="007D1BBE">
        <w:rPr>
          <w:b/>
          <w:bCs/>
        </w:rPr>
        <w:t xml:space="preserve"> </w:t>
      </w:r>
      <w:r w:rsidRPr="007D1BBE">
        <w:rPr>
          <w:b/>
          <w:bCs/>
        </w:rPr>
        <w:t>you</w:t>
      </w:r>
      <w:r w:rsidRPr="00B6112B">
        <w:t xml:space="preserve"> from engaging in regular physical activity during the next 3 weeks:</w:t>
      </w:r>
    </w:p>
    <w:p w14:paraId="1D77D464" w14:textId="7961CDE4" w:rsidR="00B6112B" w:rsidRDefault="00B6112B">
      <w:r w:rsidRPr="00B6112B">
        <w:t>1</w:t>
      </w:r>
      <w:r>
        <w:t>.</w:t>
      </w:r>
      <w:r w:rsidRPr="00B6112B">
        <w:t xml:space="preserve"> The loss of control over your diabetes </w:t>
      </w:r>
    </w:p>
    <w:p w14:paraId="5A00F2A6" w14:textId="38248A55" w:rsidR="00B6112B" w:rsidRDefault="00B6112B">
      <w:r w:rsidRPr="00B6112B">
        <w:t>2</w:t>
      </w:r>
      <w:r>
        <w:t>.</w:t>
      </w:r>
      <w:r w:rsidRPr="00B6112B">
        <w:t xml:space="preserve"> The risk of low blood sugars </w:t>
      </w:r>
    </w:p>
    <w:p w14:paraId="7EEFF869" w14:textId="6CDBA4EF" w:rsidR="00B6112B" w:rsidRDefault="00B6112B">
      <w:r w:rsidRPr="00B6112B">
        <w:t>3</w:t>
      </w:r>
      <w:r>
        <w:t>.</w:t>
      </w:r>
      <w:r w:rsidRPr="00B6112B">
        <w:t xml:space="preserve"> The fear of being tired </w:t>
      </w:r>
    </w:p>
    <w:p w14:paraId="11EC0F00" w14:textId="41535EA8" w:rsidR="00B6112B" w:rsidRDefault="00B6112B">
      <w:r w:rsidRPr="00B6112B">
        <w:t>4</w:t>
      </w:r>
      <w:r>
        <w:t>.</w:t>
      </w:r>
      <w:r w:rsidRPr="00B6112B">
        <w:t xml:space="preserve"> The fear of hurting yourself </w:t>
      </w:r>
    </w:p>
    <w:p w14:paraId="5CB8BC7B" w14:textId="36633A5C" w:rsidR="00B6112B" w:rsidRDefault="00B6112B">
      <w:r w:rsidRPr="00B6112B">
        <w:t>5</w:t>
      </w:r>
      <w:r>
        <w:t>.</w:t>
      </w:r>
      <w:r w:rsidRPr="00B6112B">
        <w:t xml:space="preserve"> The fear of suffering a heart attack </w:t>
      </w:r>
    </w:p>
    <w:p w14:paraId="107B2E08" w14:textId="17C2A168" w:rsidR="00B6112B" w:rsidRDefault="00B6112B">
      <w:r w:rsidRPr="00B6112B">
        <w:t>6</w:t>
      </w:r>
      <w:r>
        <w:t>.</w:t>
      </w:r>
      <w:r w:rsidRPr="00B6112B">
        <w:t xml:space="preserve"> A low fitness level </w:t>
      </w:r>
    </w:p>
    <w:p w14:paraId="35A26EA0" w14:textId="20B6DF49" w:rsidR="00B6112B" w:rsidRDefault="00B6112B">
      <w:r w:rsidRPr="00B6112B">
        <w:t>7</w:t>
      </w:r>
      <w:r>
        <w:t>.</w:t>
      </w:r>
      <w:r w:rsidRPr="00B6112B">
        <w:t xml:space="preserve"> The fact that you have diabetes </w:t>
      </w:r>
    </w:p>
    <w:p w14:paraId="05EE1993" w14:textId="22A0B875" w:rsidR="00B6112B" w:rsidRDefault="00B6112B">
      <w:r w:rsidRPr="00B6112B">
        <w:t>8</w:t>
      </w:r>
      <w:r>
        <w:t>.</w:t>
      </w:r>
      <w:r w:rsidRPr="00B6112B">
        <w:t xml:space="preserve"> The risk of high blood sugars </w:t>
      </w:r>
    </w:p>
    <w:p w14:paraId="3519A48F" w14:textId="5B12A448" w:rsidR="00B6112B" w:rsidRDefault="00B6112B">
      <w:r w:rsidRPr="00B6112B">
        <w:t>9</w:t>
      </w:r>
      <w:r>
        <w:t>.</w:t>
      </w:r>
      <w:r w:rsidRPr="00B6112B">
        <w:t xml:space="preserve"> </w:t>
      </w:r>
      <w:r w:rsidR="00BD08EE">
        <w:t>H</w:t>
      </w:r>
      <w:r w:rsidRPr="00B6112B">
        <w:t>ealth</w:t>
      </w:r>
      <w:r w:rsidR="00BD08EE">
        <w:t xml:space="preserve"> issues outside of </w:t>
      </w:r>
      <w:r w:rsidRPr="00B6112B">
        <w:t xml:space="preserve">your diabetes </w:t>
      </w:r>
    </w:p>
    <w:p w14:paraId="06F75639" w14:textId="12994E9E" w:rsidR="00B6112B" w:rsidRDefault="00B6112B">
      <w:r w:rsidRPr="00B6112B">
        <w:t>10</w:t>
      </w:r>
      <w:r>
        <w:t>.</w:t>
      </w:r>
      <w:r w:rsidRPr="00B6112B">
        <w:t xml:space="preserve"> Weather conditions </w:t>
      </w:r>
    </w:p>
    <w:p w14:paraId="58142D33" w14:textId="1E69B5D4" w:rsidR="00B6112B" w:rsidRDefault="00B6112B">
      <w:r w:rsidRPr="00B6112B">
        <w:t>11</w:t>
      </w:r>
      <w:r>
        <w:t>.</w:t>
      </w:r>
      <w:r w:rsidRPr="00B6112B">
        <w:t xml:space="preserve"> The location of a gym or other exercise place </w:t>
      </w:r>
    </w:p>
    <w:p w14:paraId="1CEF1BB6" w14:textId="587142DB" w:rsidR="00B6112B" w:rsidRDefault="00B6112B">
      <w:r w:rsidRPr="00B6112B">
        <w:t>12</w:t>
      </w:r>
      <w:r>
        <w:t>.</w:t>
      </w:r>
      <w:r w:rsidRPr="00B6112B">
        <w:t xml:space="preserve"> Your work schedule </w:t>
      </w:r>
    </w:p>
    <w:p w14:paraId="4BC01B96" w14:textId="6C6AF468" w:rsidR="00B6112B" w:rsidRDefault="00B6112B">
      <w:r w:rsidRPr="00B6112B">
        <w:t>13</w:t>
      </w:r>
      <w:r>
        <w:t>.</w:t>
      </w:r>
      <w:r w:rsidRPr="00B6112B">
        <w:t xml:space="preserve"> Family obligations </w:t>
      </w:r>
    </w:p>
    <w:p w14:paraId="3E27B799" w14:textId="2661800F" w:rsidR="00B6112B" w:rsidRDefault="00B6112B">
      <w:r w:rsidRPr="00B6112B">
        <w:t>14</w:t>
      </w:r>
      <w:r>
        <w:t>.</w:t>
      </w:r>
      <w:r w:rsidRPr="00B6112B">
        <w:t xml:space="preserve"> </w:t>
      </w:r>
      <w:r w:rsidR="00B07828">
        <w:t>Cost of a</w:t>
      </w:r>
      <w:r>
        <w:t xml:space="preserve"> gym or other place to exercise</w:t>
      </w:r>
    </w:p>
    <w:p w14:paraId="57B228AA" w14:textId="48E3C18C" w:rsidR="00B07828" w:rsidRDefault="00B07828">
      <w:r>
        <w:t>15. Concern that exercise is not healthy for people with diabetes</w:t>
      </w:r>
    </w:p>
    <w:p w14:paraId="7F589075" w14:textId="7647C952" w:rsidR="00B07828" w:rsidRDefault="00B07828">
      <w:r>
        <w:lastRenderedPageBreak/>
        <w:t xml:space="preserve">16. You are too </w:t>
      </w:r>
      <w:r w:rsidR="005B50D9">
        <w:t>worn-out to start exercise</w:t>
      </w:r>
    </w:p>
    <w:p w14:paraId="25B5A9E4" w14:textId="196F3078" w:rsidR="005B50D9" w:rsidRDefault="005B50D9">
      <w:r>
        <w:t xml:space="preserve">17. You </w:t>
      </w:r>
      <w:r w:rsidR="00E054C6">
        <w:t xml:space="preserve">feel </w:t>
      </w:r>
      <w:r w:rsidR="00BD08EE">
        <w:t>tire</w:t>
      </w:r>
      <w:r w:rsidR="00E054C6">
        <w:t>d</w:t>
      </w:r>
      <w:r w:rsidR="00BD08EE">
        <w:t xml:space="preserve"> </w:t>
      </w:r>
      <w:r>
        <w:t>very quickly during exercise</w:t>
      </w:r>
    </w:p>
    <w:p w14:paraId="08FC72C6" w14:textId="05AFFDFE" w:rsidR="005B50D9" w:rsidRDefault="005B50D9">
      <w:r>
        <w:t>18. You don’t feel comfortable adjusting insulin</w:t>
      </w:r>
      <w:r w:rsidR="00C712A0">
        <w:t xml:space="preserve"> or diet</w:t>
      </w:r>
      <w:r>
        <w:t xml:space="preserve"> to manage blood sugars </w:t>
      </w:r>
      <w:r w:rsidR="0081037F">
        <w:t>around activity times</w:t>
      </w:r>
    </w:p>
    <w:p w14:paraId="2ADFF91F" w14:textId="4BAFA615" w:rsidR="00B6112B" w:rsidRDefault="00B6112B">
      <w:r>
        <w:t>1</w:t>
      </w:r>
      <w:r w:rsidR="005B50D9">
        <w:t>9</w:t>
      </w:r>
      <w:r>
        <w:t>. Other factor</w:t>
      </w:r>
      <w:r w:rsidR="00962805">
        <w:t>s</w:t>
      </w:r>
      <w:r>
        <w:t xml:space="preserve"> that would keep you from exercise (please specify):</w:t>
      </w:r>
    </w:p>
    <w:p w14:paraId="31F5EB23" w14:textId="77777777" w:rsidR="00B6112B" w:rsidRDefault="00B6112B"/>
    <w:p w14:paraId="4134872F" w14:textId="4356B79B" w:rsidR="00B6112B" w:rsidRDefault="00B6112B">
      <w:r>
        <w:t>***</w:t>
      </w:r>
      <w:r w:rsidR="0081037F">
        <w:t>[</w:t>
      </w:r>
      <w:r>
        <w:t>SECTION HEADER</w:t>
      </w:r>
      <w:r w:rsidR="0081037F">
        <w:t>]</w:t>
      </w:r>
      <w:r>
        <w:t xml:space="preserve"> </w:t>
      </w:r>
      <w:r w:rsidRPr="00B6112B">
        <w:t xml:space="preserve">Listed below are types of supports that may help people start exercising or increase the amount they exercise. What type(s) of support would </w:t>
      </w:r>
      <w:r w:rsidRPr="007D1BBE">
        <w:rPr>
          <w:b/>
          <w:bCs/>
        </w:rPr>
        <w:t>you</w:t>
      </w:r>
      <w:r w:rsidRPr="00B6112B">
        <w:t xml:space="preserve"> be interested in</w:t>
      </w:r>
      <w:r w:rsidR="00B07828">
        <w:t xml:space="preserve"> or have found helpful</w:t>
      </w:r>
      <w:r w:rsidRPr="00B6112B">
        <w:t>?</w:t>
      </w:r>
    </w:p>
    <w:p w14:paraId="180B171B" w14:textId="77777777" w:rsidR="00B6112B" w:rsidRDefault="00B6112B">
      <w:r w:rsidRPr="00B6112B">
        <w:t xml:space="preserve"> Please select all that apply. </w:t>
      </w:r>
    </w:p>
    <w:p w14:paraId="376C5160" w14:textId="77777777" w:rsidR="00B07828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one-on-one advice from a health and fitness advisor </w:t>
      </w:r>
    </w:p>
    <w:p w14:paraId="6FF33842" w14:textId="5D98511B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>attending an exercise group (</w:t>
      </w:r>
      <w:r>
        <w:t>for example,</w:t>
      </w:r>
      <w:r w:rsidRPr="00B6112B">
        <w:t xml:space="preserve"> fitness class or meeting with a group of individuals to walk/run/bike/swim together) </w:t>
      </w:r>
    </w:p>
    <w:p w14:paraId="13162A4B" w14:textId="77777777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motivational support through a professional who keeps in touch to see how you are doing with your exercise program </w:t>
      </w:r>
    </w:p>
    <w:p w14:paraId="315C43F0" w14:textId="77777777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counseling by your endocrinologist or other doctor about managing blood sugars around the time of exercise </w:t>
      </w:r>
    </w:p>
    <w:p w14:paraId="163BCBC7" w14:textId="77777777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using telehealth (meeting with a fitness coach remotely by phone or computer) during your exercise sessions where you can participate from home or at a location convenient to you </w:t>
      </w:r>
    </w:p>
    <w:p w14:paraId="700AB2B0" w14:textId="5967EEC6" w:rsidR="00B6112B" w:rsidRDefault="00B6112B" w:rsidP="00B6112B">
      <w:pPr>
        <w:pStyle w:val="ListParagraph"/>
        <w:numPr>
          <w:ilvl w:val="0"/>
          <w:numId w:val="4"/>
        </w:numPr>
      </w:pPr>
      <w:r>
        <w:t xml:space="preserve">insurance paying for an exercise program </w:t>
      </w:r>
      <w:r w:rsidR="00B07828">
        <w:t>or having free access to a gym or exercise program</w:t>
      </w:r>
    </w:p>
    <w:p w14:paraId="5BAA0304" w14:textId="77777777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other (please specify below) </w:t>
      </w:r>
    </w:p>
    <w:p w14:paraId="2B15EA82" w14:textId="77777777" w:rsidR="00B6112B" w:rsidRDefault="00B6112B" w:rsidP="00B6112B">
      <w:pPr>
        <w:pStyle w:val="ListParagraph"/>
        <w:numPr>
          <w:ilvl w:val="0"/>
          <w:numId w:val="4"/>
        </w:numPr>
      </w:pPr>
      <w:r w:rsidRPr="00B6112B">
        <w:t xml:space="preserve">none of these </w:t>
      </w:r>
    </w:p>
    <w:p w14:paraId="5522C6A7" w14:textId="4D357B00" w:rsidR="00B6112B" w:rsidRDefault="00106387" w:rsidP="00B6112B">
      <w:r>
        <w:t>Are there any</w:t>
      </w:r>
      <w:r w:rsidR="00B6112B" w:rsidRPr="00B6112B">
        <w:t xml:space="preserve"> other support</w:t>
      </w:r>
      <w:r>
        <w:t>s that</w:t>
      </w:r>
      <w:r w:rsidR="00B6112B" w:rsidRPr="00B6112B">
        <w:t xml:space="preserve"> you would be interested in</w:t>
      </w:r>
      <w:r>
        <w:t xml:space="preserve"> or find helpful that are not listed above</w:t>
      </w:r>
      <w:r w:rsidR="000D07A1">
        <w:t>?</w:t>
      </w:r>
      <w:r>
        <w:t xml:space="preserve"> Please describe</w:t>
      </w:r>
      <w:r w:rsidR="00B6112B" w:rsidRPr="00B6112B">
        <w:t xml:space="preserve">: </w:t>
      </w:r>
      <w:r w:rsidR="00B6112B">
        <w:t>________________________________</w:t>
      </w:r>
    </w:p>
    <w:p w14:paraId="3D2CDC05" w14:textId="6C3DFD06" w:rsidR="00B6112B" w:rsidRDefault="00B6112B" w:rsidP="008C1604">
      <w:pPr>
        <w:rPr>
          <w:u w:val="single"/>
        </w:rPr>
      </w:pPr>
      <w:r w:rsidRPr="00B6112B">
        <w:t xml:space="preserve">What is the one thing that would </w:t>
      </w:r>
      <w:r w:rsidRPr="007D1BBE">
        <w:rPr>
          <w:b/>
          <w:bCs/>
        </w:rPr>
        <w:t xml:space="preserve">most </w:t>
      </w:r>
      <w:r w:rsidRPr="00B6112B">
        <w:t xml:space="preserve">help you increase your exercise amount or </w:t>
      </w:r>
      <w:proofErr w:type="gramStart"/>
      <w:r w:rsidRPr="00B6112B">
        <w:t>intensity?</w:t>
      </w:r>
      <w:r>
        <w:rPr>
          <w:u w:val="single"/>
        </w:rPr>
        <w:t>_</w:t>
      </w:r>
      <w:proofErr w:type="gramEnd"/>
      <w:r>
        <w:rPr>
          <w:u w:val="single"/>
        </w:rPr>
        <w:t>__________________</w:t>
      </w:r>
    </w:p>
    <w:p w14:paraId="4E9204A5" w14:textId="15A60A44" w:rsidR="00F91377" w:rsidRDefault="00995962" w:rsidP="00F91377">
      <w:r>
        <w:t xml:space="preserve"> </w:t>
      </w:r>
    </w:p>
    <w:p w14:paraId="190EA23B" w14:textId="176A24FC" w:rsidR="00F91377" w:rsidRDefault="00F91377" w:rsidP="00F91377">
      <w:r>
        <w:t>****</w:t>
      </w:r>
      <w:r w:rsidR="007D1BBE">
        <w:t>[</w:t>
      </w:r>
      <w:r>
        <w:t>SECTION HEADER</w:t>
      </w:r>
      <w:r w:rsidR="007D1BBE">
        <w:t>]</w:t>
      </w:r>
      <w:r>
        <w:t xml:space="preserve"> Thank you for your responses. This is the last set of questions</w:t>
      </w:r>
      <w:r w:rsidR="00106387">
        <w:t>,</w:t>
      </w:r>
      <w:r>
        <w:t xml:space="preserve"> and they </w:t>
      </w:r>
      <w:r w:rsidR="00106387">
        <w:t xml:space="preserve">give us general information about your background. As a reminder, all information is kept private and confidential. </w:t>
      </w:r>
    </w:p>
    <w:p w14:paraId="617271F2" w14:textId="77777777" w:rsidR="00F91377" w:rsidRDefault="00F91377" w:rsidP="00F91377"/>
    <w:p w14:paraId="7E8A39CF" w14:textId="75861414" w:rsidR="00F91377" w:rsidRDefault="00106387" w:rsidP="00F91377">
      <w:r>
        <w:t>How do you describe yourself?</w:t>
      </w:r>
    </w:p>
    <w:p w14:paraId="17D8C5CB" w14:textId="33BD2D71" w:rsidR="00F91377" w:rsidRDefault="00106387" w:rsidP="00F91377">
      <w:pPr>
        <w:pStyle w:val="ListParagraph"/>
        <w:numPr>
          <w:ilvl w:val="0"/>
          <w:numId w:val="1"/>
        </w:numPr>
      </w:pPr>
      <w:r>
        <w:t>Man</w:t>
      </w:r>
    </w:p>
    <w:p w14:paraId="7228BF81" w14:textId="7B850A5C" w:rsidR="00F91377" w:rsidRDefault="00106387" w:rsidP="00F91377">
      <w:pPr>
        <w:pStyle w:val="ListParagraph"/>
        <w:numPr>
          <w:ilvl w:val="0"/>
          <w:numId w:val="1"/>
        </w:numPr>
      </w:pPr>
      <w:r>
        <w:t>Woman</w:t>
      </w:r>
      <w:r w:rsidR="00F91377">
        <w:t xml:space="preserve"> </w:t>
      </w:r>
    </w:p>
    <w:p w14:paraId="2047B200" w14:textId="3C2B8558" w:rsidR="00F91377" w:rsidRDefault="00F91377" w:rsidP="00F91377">
      <w:pPr>
        <w:pStyle w:val="ListParagraph"/>
        <w:numPr>
          <w:ilvl w:val="0"/>
          <w:numId w:val="1"/>
        </w:numPr>
      </w:pPr>
      <w:r>
        <w:t>Non-binary</w:t>
      </w:r>
    </w:p>
    <w:p w14:paraId="6CA764FF" w14:textId="68B51369" w:rsidR="00106387" w:rsidRDefault="00106387" w:rsidP="00F91377">
      <w:pPr>
        <w:pStyle w:val="ListParagraph"/>
        <w:numPr>
          <w:ilvl w:val="0"/>
          <w:numId w:val="1"/>
        </w:numPr>
      </w:pPr>
      <w:r>
        <w:t>Prefer to provide my own description: ________________________________</w:t>
      </w:r>
    </w:p>
    <w:p w14:paraId="79846078" w14:textId="39EB621C" w:rsidR="00F91377" w:rsidRDefault="00F91377" w:rsidP="00F91377">
      <w:pPr>
        <w:pStyle w:val="ListParagraph"/>
        <w:numPr>
          <w:ilvl w:val="0"/>
          <w:numId w:val="1"/>
        </w:numPr>
      </w:pPr>
      <w:r>
        <w:t xml:space="preserve">Prefer not to </w:t>
      </w:r>
      <w:r w:rsidR="00106387">
        <w:t>answer</w:t>
      </w:r>
    </w:p>
    <w:p w14:paraId="6675DDD1" w14:textId="161F9B39" w:rsidR="00F91377" w:rsidRDefault="00106387" w:rsidP="00F91377">
      <w:r>
        <w:t xml:space="preserve">How do you describe yourself? </w:t>
      </w:r>
      <w:r w:rsidRPr="007D1BBE">
        <w:rPr>
          <w:i/>
          <w:iCs/>
        </w:rPr>
        <w:t>Please select all that apply</w:t>
      </w:r>
      <w:r w:rsidR="00F91377">
        <w:t>:</w:t>
      </w:r>
    </w:p>
    <w:p w14:paraId="4D384C2A" w14:textId="704467E4" w:rsidR="00106387" w:rsidRDefault="00106387" w:rsidP="00106387">
      <w:pPr>
        <w:pStyle w:val="ListParagraph"/>
        <w:numPr>
          <w:ilvl w:val="0"/>
          <w:numId w:val="27"/>
        </w:numPr>
      </w:pPr>
      <w:r>
        <w:t>American Indian or Alaskan Native</w:t>
      </w:r>
    </w:p>
    <w:p w14:paraId="03CEB483" w14:textId="75E27EAD" w:rsidR="00106387" w:rsidRDefault="00106387" w:rsidP="00106387">
      <w:pPr>
        <w:pStyle w:val="ListParagraph"/>
        <w:numPr>
          <w:ilvl w:val="0"/>
          <w:numId w:val="27"/>
        </w:numPr>
      </w:pPr>
      <w:r>
        <w:t>Asian or Asian American</w:t>
      </w:r>
    </w:p>
    <w:p w14:paraId="2BEFC37B" w14:textId="7855E427" w:rsidR="00106387" w:rsidRDefault="00106387" w:rsidP="00106387">
      <w:pPr>
        <w:pStyle w:val="ListParagraph"/>
        <w:numPr>
          <w:ilvl w:val="0"/>
          <w:numId w:val="27"/>
        </w:numPr>
      </w:pPr>
      <w:r>
        <w:t>Black or African American</w:t>
      </w:r>
    </w:p>
    <w:p w14:paraId="282B20E0" w14:textId="0E9AFFCA" w:rsidR="00106387" w:rsidRDefault="00106387" w:rsidP="00106387">
      <w:pPr>
        <w:pStyle w:val="ListParagraph"/>
        <w:numPr>
          <w:ilvl w:val="0"/>
          <w:numId w:val="27"/>
        </w:numPr>
      </w:pPr>
      <w:r>
        <w:t>Hispanic/Latinx</w:t>
      </w:r>
    </w:p>
    <w:p w14:paraId="1998E707" w14:textId="2B991000" w:rsidR="00106387" w:rsidRDefault="00106387" w:rsidP="00106387">
      <w:pPr>
        <w:pStyle w:val="ListParagraph"/>
        <w:numPr>
          <w:ilvl w:val="0"/>
          <w:numId w:val="27"/>
        </w:numPr>
      </w:pPr>
      <w:r>
        <w:t>Middle Eastern/North African</w:t>
      </w:r>
    </w:p>
    <w:p w14:paraId="19E3AD1F" w14:textId="5E89FB7E" w:rsidR="00106387" w:rsidRDefault="00106387" w:rsidP="00106387">
      <w:pPr>
        <w:pStyle w:val="ListParagraph"/>
        <w:numPr>
          <w:ilvl w:val="0"/>
          <w:numId w:val="27"/>
        </w:numPr>
      </w:pPr>
      <w:r>
        <w:t>Native Hawaiian/Pacific Islander</w:t>
      </w:r>
    </w:p>
    <w:p w14:paraId="4E752CDE" w14:textId="1769F44F" w:rsidR="00106387" w:rsidRDefault="00106387" w:rsidP="00106387">
      <w:pPr>
        <w:pStyle w:val="ListParagraph"/>
        <w:numPr>
          <w:ilvl w:val="0"/>
          <w:numId w:val="27"/>
        </w:numPr>
      </w:pPr>
      <w:r>
        <w:t>White or Caucasian</w:t>
      </w:r>
    </w:p>
    <w:p w14:paraId="004719BE" w14:textId="1045D560" w:rsidR="00106387" w:rsidRDefault="00106387" w:rsidP="00106387">
      <w:pPr>
        <w:pStyle w:val="ListParagraph"/>
        <w:numPr>
          <w:ilvl w:val="0"/>
          <w:numId w:val="27"/>
        </w:numPr>
      </w:pPr>
      <w:r>
        <w:lastRenderedPageBreak/>
        <w:t>Prefer to provide own description: ______________________________</w:t>
      </w:r>
    </w:p>
    <w:p w14:paraId="23A29FDD" w14:textId="42B34060" w:rsidR="00106387" w:rsidRDefault="00106387" w:rsidP="007D1BBE">
      <w:pPr>
        <w:pStyle w:val="ListParagraph"/>
        <w:numPr>
          <w:ilvl w:val="0"/>
          <w:numId w:val="27"/>
        </w:numPr>
      </w:pPr>
      <w:r>
        <w:t>Prefer not to answer</w:t>
      </w:r>
    </w:p>
    <w:p w14:paraId="40BBD4C8" w14:textId="77777777" w:rsidR="00F91377" w:rsidRDefault="00F91377" w:rsidP="00F91377">
      <w:r>
        <w:t>Which state do you live in? (Drop down list of states)</w:t>
      </w:r>
    </w:p>
    <w:p w14:paraId="00DED214" w14:textId="75CAB00E" w:rsidR="00F91377" w:rsidRDefault="0081037F" w:rsidP="00F91377">
      <w:r>
        <w:t>How would you describe the area where you live</w:t>
      </w:r>
      <w:r w:rsidR="00F91377">
        <w:t>?</w:t>
      </w:r>
    </w:p>
    <w:p w14:paraId="7F2DFF6F" w14:textId="77777777" w:rsidR="00F91377" w:rsidRDefault="00F91377" w:rsidP="00F91377">
      <w:pPr>
        <w:pStyle w:val="ListParagraph"/>
        <w:numPr>
          <w:ilvl w:val="0"/>
          <w:numId w:val="10"/>
        </w:numPr>
      </w:pPr>
      <w:r>
        <w:t>Urban (city)</w:t>
      </w:r>
    </w:p>
    <w:p w14:paraId="22AD520B" w14:textId="77777777" w:rsidR="00F91377" w:rsidRDefault="00F91377" w:rsidP="00F91377">
      <w:pPr>
        <w:pStyle w:val="ListParagraph"/>
        <w:numPr>
          <w:ilvl w:val="0"/>
          <w:numId w:val="10"/>
        </w:numPr>
      </w:pPr>
      <w:r>
        <w:t>Suburban (just outside of a city)</w:t>
      </w:r>
    </w:p>
    <w:p w14:paraId="6E3133A7" w14:textId="2ACBF212" w:rsidR="00F91377" w:rsidRDefault="00F91377" w:rsidP="00F91377">
      <w:pPr>
        <w:pStyle w:val="ListParagraph"/>
        <w:numPr>
          <w:ilvl w:val="0"/>
          <w:numId w:val="10"/>
        </w:numPr>
      </w:pPr>
      <w:r>
        <w:t>Rural (outside of a major city, in the countryside)</w:t>
      </w:r>
    </w:p>
    <w:p w14:paraId="6D126B8C" w14:textId="49E1EC58" w:rsidR="00106387" w:rsidRDefault="00106387" w:rsidP="00F91377">
      <w:pPr>
        <w:pStyle w:val="ListParagraph"/>
        <w:numPr>
          <w:ilvl w:val="0"/>
          <w:numId w:val="10"/>
        </w:numPr>
      </w:pPr>
      <w:r>
        <w:t>Other (</w:t>
      </w:r>
      <w:r w:rsidRPr="007D1BBE">
        <w:rPr>
          <w:i/>
          <w:iCs/>
        </w:rPr>
        <w:t>please specify</w:t>
      </w:r>
      <w:proofErr w:type="gramStart"/>
      <w:r>
        <w:t>):_</w:t>
      </w:r>
      <w:proofErr w:type="gramEnd"/>
      <w:r>
        <w:t>_____________________</w:t>
      </w:r>
    </w:p>
    <w:p w14:paraId="70978EB1" w14:textId="1E77E0F5" w:rsidR="00F91377" w:rsidRDefault="00106387" w:rsidP="00F91377">
      <w:r>
        <w:t xml:space="preserve">What is your primary source of healthcare coverage? </w:t>
      </w:r>
      <w:r w:rsidRPr="007D1BBE">
        <w:rPr>
          <w:i/>
          <w:iCs/>
        </w:rPr>
        <w:t>That is, the insurance you use most often</w:t>
      </w:r>
      <w:r>
        <w:t>.</w:t>
      </w:r>
      <w:r w:rsidR="00F91377">
        <w:t xml:space="preserve"> </w:t>
      </w:r>
    </w:p>
    <w:p w14:paraId="138D20CC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Private health insurance through your or someone else’s employer or union </w:t>
      </w:r>
    </w:p>
    <w:p w14:paraId="282FF4CC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Medicare </w:t>
      </w:r>
    </w:p>
    <w:p w14:paraId="52CF02E9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Medicaid </w:t>
      </w:r>
    </w:p>
    <w:p w14:paraId="6AAF8573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Health insurance that you bought from a state or federal Insurance Marketplace </w:t>
      </w:r>
    </w:p>
    <w:p w14:paraId="6A9F80B0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>Military/VA/</w:t>
      </w:r>
      <w:proofErr w:type="spellStart"/>
      <w:r>
        <w:t>TriCare</w:t>
      </w:r>
      <w:proofErr w:type="spellEnd"/>
      <w:r>
        <w:t xml:space="preserve"> </w:t>
      </w:r>
    </w:p>
    <w:p w14:paraId="0418E012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Other (please specify): ______________________________ </w:t>
      </w:r>
    </w:p>
    <w:p w14:paraId="4958B6E1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I don’t currently have any healthcare coverage </w:t>
      </w:r>
    </w:p>
    <w:p w14:paraId="6B6CB33F" w14:textId="77777777" w:rsidR="00106387" w:rsidRDefault="00106387" w:rsidP="00106387">
      <w:pPr>
        <w:pStyle w:val="ListParagraph"/>
        <w:numPr>
          <w:ilvl w:val="0"/>
          <w:numId w:val="28"/>
        </w:numPr>
      </w:pPr>
      <w:r>
        <w:t xml:space="preserve">I’m not sure </w:t>
      </w:r>
    </w:p>
    <w:p w14:paraId="032716BA" w14:textId="44256C1A" w:rsidR="00106387" w:rsidRDefault="00106387" w:rsidP="007D1BBE">
      <w:pPr>
        <w:pStyle w:val="ListParagraph"/>
        <w:numPr>
          <w:ilvl w:val="0"/>
          <w:numId w:val="28"/>
        </w:numPr>
      </w:pPr>
      <w:r>
        <w:t>Prefer not to answer</w:t>
      </w:r>
    </w:p>
    <w:p w14:paraId="3E0CCE36" w14:textId="55DE3AA3" w:rsidR="00F91377" w:rsidRDefault="0081037F" w:rsidP="00F91377">
      <w:r>
        <w:t>What is the highest grade or level of school you completed</w:t>
      </w:r>
      <w:r w:rsidR="00F91377">
        <w:t>?</w:t>
      </w:r>
    </w:p>
    <w:p w14:paraId="0C4FB327" w14:textId="497C5947" w:rsidR="00F91377" w:rsidRDefault="0081037F" w:rsidP="00F91377">
      <w:pPr>
        <w:pStyle w:val="ListParagraph"/>
        <w:numPr>
          <w:ilvl w:val="0"/>
          <w:numId w:val="7"/>
        </w:numPr>
      </w:pPr>
      <w:r>
        <w:t>Up through grade 8 or less</w:t>
      </w:r>
    </w:p>
    <w:p w14:paraId="20639DDD" w14:textId="6D427594" w:rsidR="0081037F" w:rsidRDefault="0081037F" w:rsidP="00F91377">
      <w:pPr>
        <w:pStyle w:val="ListParagraph"/>
        <w:numPr>
          <w:ilvl w:val="0"/>
          <w:numId w:val="7"/>
        </w:numPr>
      </w:pPr>
      <w:r>
        <w:t>Some high school</w:t>
      </w:r>
    </w:p>
    <w:p w14:paraId="6898A839" w14:textId="587B0C89" w:rsidR="00F91377" w:rsidRDefault="0081037F" w:rsidP="00F91377">
      <w:pPr>
        <w:pStyle w:val="ListParagraph"/>
        <w:numPr>
          <w:ilvl w:val="0"/>
          <w:numId w:val="7"/>
        </w:numPr>
      </w:pPr>
      <w:r>
        <w:t>High school graduate/GED</w:t>
      </w:r>
    </w:p>
    <w:p w14:paraId="437A705E" w14:textId="259777B0" w:rsidR="00F91377" w:rsidRDefault="006D5E46" w:rsidP="00F91377">
      <w:pPr>
        <w:pStyle w:val="ListParagraph"/>
        <w:numPr>
          <w:ilvl w:val="0"/>
          <w:numId w:val="7"/>
        </w:numPr>
      </w:pPr>
      <w:r>
        <w:t>Associate’s degree</w:t>
      </w:r>
      <w:r w:rsidR="0081037F">
        <w:t>, CTE certificate,</w:t>
      </w:r>
      <w:r>
        <w:t xml:space="preserve"> or s</w:t>
      </w:r>
      <w:r w:rsidR="00F91377">
        <w:t xml:space="preserve">ome college </w:t>
      </w:r>
    </w:p>
    <w:p w14:paraId="4B35A1EF" w14:textId="3ED75B14" w:rsidR="00F91377" w:rsidRDefault="00F91377" w:rsidP="00F91377">
      <w:pPr>
        <w:pStyle w:val="ListParagraph"/>
        <w:numPr>
          <w:ilvl w:val="0"/>
          <w:numId w:val="7"/>
        </w:numPr>
      </w:pPr>
      <w:r>
        <w:t xml:space="preserve">Bachelor’s degree </w:t>
      </w:r>
    </w:p>
    <w:p w14:paraId="6DF8A7C5" w14:textId="56660605" w:rsidR="0081037F" w:rsidRDefault="0081037F" w:rsidP="00F91377">
      <w:pPr>
        <w:pStyle w:val="ListParagraph"/>
        <w:numPr>
          <w:ilvl w:val="0"/>
          <w:numId w:val="7"/>
        </w:numPr>
      </w:pPr>
      <w:r>
        <w:t>Some graduate work</w:t>
      </w:r>
    </w:p>
    <w:p w14:paraId="63923B38" w14:textId="66CDD452" w:rsidR="00F91377" w:rsidRDefault="0081037F" w:rsidP="00F91377">
      <w:pPr>
        <w:pStyle w:val="ListParagraph"/>
        <w:numPr>
          <w:ilvl w:val="0"/>
          <w:numId w:val="7"/>
        </w:numPr>
      </w:pPr>
      <w:r>
        <w:t>Master’s, Professional, or Doctoral degree</w:t>
      </w:r>
    </w:p>
    <w:p w14:paraId="36ECFA5E" w14:textId="7285058A" w:rsidR="0081037F" w:rsidRDefault="0081037F" w:rsidP="00F91377">
      <w:pPr>
        <w:pStyle w:val="ListParagraph"/>
        <w:numPr>
          <w:ilvl w:val="0"/>
          <w:numId w:val="7"/>
        </w:numPr>
      </w:pPr>
      <w:r>
        <w:t>Other (please specify): _____________________</w:t>
      </w:r>
    </w:p>
    <w:p w14:paraId="7BF6B4AC" w14:textId="0C6385F1" w:rsidR="00F91377" w:rsidRDefault="00F91377" w:rsidP="00F91377">
      <w:pPr>
        <w:pStyle w:val="ListParagraph"/>
        <w:numPr>
          <w:ilvl w:val="0"/>
          <w:numId w:val="7"/>
        </w:numPr>
      </w:pPr>
      <w:r>
        <w:t xml:space="preserve">Prefer not to </w:t>
      </w:r>
      <w:r w:rsidR="0081037F">
        <w:t>answer</w:t>
      </w:r>
    </w:p>
    <w:p w14:paraId="454E82DD" w14:textId="172A74A9" w:rsidR="00A8193D" w:rsidRDefault="00A8193D" w:rsidP="00A8193D">
      <w:r>
        <w:t>This past year, was your annual household income from all sources:</w:t>
      </w:r>
    </w:p>
    <w:p w14:paraId="6FFF302C" w14:textId="060A40EA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Less than $10,000 </w:t>
      </w:r>
    </w:p>
    <w:p w14:paraId="2BE80AA9" w14:textId="320F5785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10,000 - $14,999 </w:t>
      </w:r>
    </w:p>
    <w:p w14:paraId="7FEDC6D7" w14:textId="6A5754C0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15,000 - $19,999 </w:t>
      </w:r>
    </w:p>
    <w:p w14:paraId="5FF210F4" w14:textId="67B93BA2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20,000 - $34,999 </w:t>
      </w:r>
    </w:p>
    <w:p w14:paraId="64813B60" w14:textId="1BA7C2CE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35,000 - $49,999 </w:t>
      </w:r>
    </w:p>
    <w:p w14:paraId="4CCFD0CE" w14:textId="6B584F23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50,000 - $74,999 </w:t>
      </w:r>
    </w:p>
    <w:p w14:paraId="5B8A3D22" w14:textId="1BB9DECE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75,000 - $99,999 </w:t>
      </w:r>
    </w:p>
    <w:p w14:paraId="61583A6F" w14:textId="0B31B985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$100,000 - $149,999 </w:t>
      </w:r>
    </w:p>
    <w:p w14:paraId="10C6A28C" w14:textId="46C58460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More than $150,000 </w:t>
      </w:r>
    </w:p>
    <w:p w14:paraId="2F568FC1" w14:textId="4E04956C" w:rsidR="00A8193D" w:rsidRDefault="00A8193D" w:rsidP="00A8193D">
      <w:pPr>
        <w:pStyle w:val="ListParagraph"/>
        <w:numPr>
          <w:ilvl w:val="0"/>
          <w:numId w:val="29"/>
        </w:numPr>
      </w:pPr>
      <w:r>
        <w:t xml:space="preserve">Don’t know </w:t>
      </w:r>
    </w:p>
    <w:p w14:paraId="30112C92" w14:textId="26D5B01D" w:rsidR="00A8193D" w:rsidRDefault="00A8193D" w:rsidP="007D1BBE">
      <w:pPr>
        <w:pStyle w:val="ListParagraph"/>
        <w:numPr>
          <w:ilvl w:val="0"/>
          <w:numId w:val="29"/>
        </w:numPr>
      </w:pPr>
      <w:r>
        <w:t>Prefer not to answer</w:t>
      </w:r>
    </w:p>
    <w:p w14:paraId="745949CF" w14:textId="40C9AFC4" w:rsidR="00F91377" w:rsidRDefault="00F91377" w:rsidP="00F91377"/>
    <w:p w14:paraId="1468BB43" w14:textId="5C9A4416" w:rsidR="000E423C" w:rsidRDefault="000E423C" w:rsidP="00F91377">
      <w:r>
        <w:t>[If survey submitted] Thank you for completing the survey! Your participation is appreciated.</w:t>
      </w:r>
    </w:p>
    <w:p w14:paraId="03947FC5" w14:textId="1DE4A2E1" w:rsidR="00E943BD" w:rsidRPr="007D1BBE" w:rsidRDefault="00E943BD" w:rsidP="007D1BBE">
      <w:pPr>
        <w:tabs>
          <w:tab w:val="left" w:pos="8070"/>
        </w:tabs>
      </w:pPr>
    </w:p>
    <w:sectPr w:rsidR="00E943BD" w:rsidRPr="007D1BBE" w:rsidSect="00EF14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70ADD" w14:textId="77777777" w:rsidR="00B54ECB" w:rsidRDefault="00B54ECB" w:rsidP="000E423C">
      <w:pPr>
        <w:spacing w:after="0" w:line="240" w:lineRule="auto"/>
      </w:pPr>
      <w:r>
        <w:separator/>
      </w:r>
    </w:p>
  </w:endnote>
  <w:endnote w:type="continuationSeparator" w:id="0">
    <w:p w14:paraId="11960DCE" w14:textId="77777777" w:rsidR="00B54ECB" w:rsidRDefault="00B54ECB" w:rsidP="000E4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E0ACF" w14:textId="77777777" w:rsidR="00B54ECB" w:rsidRDefault="00B54ECB" w:rsidP="000E423C">
      <w:pPr>
        <w:spacing w:after="0" w:line="240" w:lineRule="auto"/>
      </w:pPr>
      <w:r>
        <w:separator/>
      </w:r>
    </w:p>
  </w:footnote>
  <w:footnote w:type="continuationSeparator" w:id="0">
    <w:p w14:paraId="7B8FABEC" w14:textId="77777777" w:rsidR="00B54ECB" w:rsidRDefault="00B54ECB" w:rsidP="000E4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17461"/>
    <w:multiLevelType w:val="hybridMultilevel"/>
    <w:tmpl w:val="7EE0F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60289"/>
    <w:multiLevelType w:val="hybridMultilevel"/>
    <w:tmpl w:val="DBF297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4306B"/>
    <w:multiLevelType w:val="hybridMultilevel"/>
    <w:tmpl w:val="795A1768"/>
    <w:lvl w:ilvl="0" w:tplc="6D4EB5DE">
      <w:start w:val="1"/>
      <w:numFmt w:val="decimal"/>
      <w:lvlText w:val="%1."/>
      <w:lvlJc w:val="left"/>
      <w:pPr>
        <w:ind w:left="1020" w:hanging="360"/>
      </w:pPr>
    </w:lvl>
    <w:lvl w:ilvl="1" w:tplc="93546434">
      <w:start w:val="1"/>
      <w:numFmt w:val="decimal"/>
      <w:lvlText w:val="%2."/>
      <w:lvlJc w:val="left"/>
      <w:pPr>
        <w:ind w:left="1020" w:hanging="360"/>
      </w:pPr>
    </w:lvl>
    <w:lvl w:ilvl="2" w:tplc="8D8E0D08">
      <w:start w:val="1"/>
      <w:numFmt w:val="decimal"/>
      <w:lvlText w:val="%3."/>
      <w:lvlJc w:val="left"/>
      <w:pPr>
        <w:ind w:left="1020" w:hanging="360"/>
      </w:pPr>
    </w:lvl>
    <w:lvl w:ilvl="3" w:tplc="6266631E">
      <w:start w:val="1"/>
      <w:numFmt w:val="decimal"/>
      <w:lvlText w:val="%4."/>
      <w:lvlJc w:val="left"/>
      <w:pPr>
        <w:ind w:left="1020" w:hanging="360"/>
      </w:pPr>
    </w:lvl>
    <w:lvl w:ilvl="4" w:tplc="CC44DA34">
      <w:start w:val="1"/>
      <w:numFmt w:val="decimal"/>
      <w:lvlText w:val="%5."/>
      <w:lvlJc w:val="left"/>
      <w:pPr>
        <w:ind w:left="1020" w:hanging="360"/>
      </w:pPr>
    </w:lvl>
    <w:lvl w:ilvl="5" w:tplc="8C10BCEA">
      <w:start w:val="1"/>
      <w:numFmt w:val="decimal"/>
      <w:lvlText w:val="%6."/>
      <w:lvlJc w:val="left"/>
      <w:pPr>
        <w:ind w:left="1020" w:hanging="360"/>
      </w:pPr>
    </w:lvl>
    <w:lvl w:ilvl="6" w:tplc="0EE6DD8A">
      <w:start w:val="1"/>
      <w:numFmt w:val="decimal"/>
      <w:lvlText w:val="%7."/>
      <w:lvlJc w:val="left"/>
      <w:pPr>
        <w:ind w:left="1020" w:hanging="360"/>
      </w:pPr>
    </w:lvl>
    <w:lvl w:ilvl="7" w:tplc="B43AC630">
      <w:start w:val="1"/>
      <w:numFmt w:val="decimal"/>
      <w:lvlText w:val="%8."/>
      <w:lvlJc w:val="left"/>
      <w:pPr>
        <w:ind w:left="1020" w:hanging="360"/>
      </w:pPr>
    </w:lvl>
    <w:lvl w:ilvl="8" w:tplc="B53C3CD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B2D4C9A"/>
    <w:multiLevelType w:val="hybridMultilevel"/>
    <w:tmpl w:val="DF4CF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85BB5"/>
    <w:multiLevelType w:val="hybridMultilevel"/>
    <w:tmpl w:val="DC924B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F34E8"/>
    <w:multiLevelType w:val="hybridMultilevel"/>
    <w:tmpl w:val="B2BA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3B5C"/>
    <w:multiLevelType w:val="hybridMultilevel"/>
    <w:tmpl w:val="FB5ED5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B01265"/>
    <w:multiLevelType w:val="hybridMultilevel"/>
    <w:tmpl w:val="E3F4B1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864680"/>
    <w:multiLevelType w:val="hybridMultilevel"/>
    <w:tmpl w:val="BBC03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864A5F"/>
    <w:multiLevelType w:val="hybridMultilevel"/>
    <w:tmpl w:val="B02400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924CAD"/>
    <w:multiLevelType w:val="hybridMultilevel"/>
    <w:tmpl w:val="B1E07500"/>
    <w:lvl w:ilvl="0" w:tplc="EBB87532">
      <w:start w:val="1"/>
      <w:numFmt w:val="decimal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6D171B8"/>
    <w:multiLevelType w:val="hybridMultilevel"/>
    <w:tmpl w:val="85744F24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77E7806"/>
    <w:multiLevelType w:val="hybridMultilevel"/>
    <w:tmpl w:val="49C45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A419DC"/>
    <w:multiLevelType w:val="hybridMultilevel"/>
    <w:tmpl w:val="A5D0CE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146BFC"/>
    <w:multiLevelType w:val="hybridMultilevel"/>
    <w:tmpl w:val="22A6BAAA"/>
    <w:lvl w:ilvl="0" w:tplc="FD60E9F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BB771E3"/>
    <w:multiLevelType w:val="hybridMultilevel"/>
    <w:tmpl w:val="E416A896"/>
    <w:lvl w:ilvl="0" w:tplc="69C6330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2845CD"/>
    <w:multiLevelType w:val="hybridMultilevel"/>
    <w:tmpl w:val="9F20103A"/>
    <w:lvl w:ilvl="0" w:tplc="CE16D130">
      <w:start w:val="1"/>
      <w:numFmt w:val="decimal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30C28B0"/>
    <w:multiLevelType w:val="hybridMultilevel"/>
    <w:tmpl w:val="6798A3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8F1673"/>
    <w:multiLevelType w:val="hybridMultilevel"/>
    <w:tmpl w:val="DF86D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53326D"/>
    <w:multiLevelType w:val="hybridMultilevel"/>
    <w:tmpl w:val="724EB5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B0599C"/>
    <w:multiLevelType w:val="hybridMultilevel"/>
    <w:tmpl w:val="15DABB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9A7003"/>
    <w:multiLevelType w:val="hybridMultilevel"/>
    <w:tmpl w:val="19227A7E"/>
    <w:lvl w:ilvl="0" w:tplc="DAF6C0E0">
      <w:start w:val="1"/>
      <w:numFmt w:val="decimal"/>
      <w:lvlText w:val="%1)"/>
      <w:lvlJc w:val="left"/>
      <w:pPr>
        <w:ind w:left="180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713F4CB9"/>
    <w:multiLevelType w:val="hybridMultilevel"/>
    <w:tmpl w:val="4B88029E"/>
    <w:lvl w:ilvl="0" w:tplc="11DA404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7DE5313"/>
    <w:multiLevelType w:val="hybridMultilevel"/>
    <w:tmpl w:val="89A02B92"/>
    <w:lvl w:ilvl="0" w:tplc="FC42F3B6">
      <w:start w:val="1"/>
      <w:numFmt w:val="decimal"/>
      <w:lvlText w:val="%1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B537450"/>
    <w:multiLevelType w:val="hybridMultilevel"/>
    <w:tmpl w:val="D07E0F2C"/>
    <w:lvl w:ilvl="0" w:tplc="67021FAC">
      <w:start w:val="1"/>
      <w:numFmt w:val="decimal"/>
      <w:lvlText w:val="%1."/>
      <w:lvlJc w:val="left"/>
      <w:pPr>
        <w:ind w:left="1020" w:hanging="360"/>
      </w:pPr>
    </w:lvl>
    <w:lvl w:ilvl="1" w:tplc="49F6FA9A">
      <w:start w:val="1"/>
      <w:numFmt w:val="decimal"/>
      <w:lvlText w:val="%2."/>
      <w:lvlJc w:val="left"/>
      <w:pPr>
        <w:ind w:left="1020" w:hanging="360"/>
      </w:pPr>
    </w:lvl>
    <w:lvl w:ilvl="2" w:tplc="9B46510E">
      <w:start w:val="1"/>
      <w:numFmt w:val="decimal"/>
      <w:lvlText w:val="%3."/>
      <w:lvlJc w:val="left"/>
      <w:pPr>
        <w:ind w:left="1020" w:hanging="360"/>
      </w:pPr>
    </w:lvl>
    <w:lvl w:ilvl="3" w:tplc="1382CBB0">
      <w:start w:val="1"/>
      <w:numFmt w:val="decimal"/>
      <w:lvlText w:val="%4."/>
      <w:lvlJc w:val="left"/>
      <w:pPr>
        <w:ind w:left="1020" w:hanging="360"/>
      </w:pPr>
    </w:lvl>
    <w:lvl w:ilvl="4" w:tplc="D24C2510">
      <w:start w:val="1"/>
      <w:numFmt w:val="decimal"/>
      <w:lvlText w:val="%5."/>
      <w:lvlJc w:val="left"/>
      <w:pPr>
        <w:ind w:left="1020" w:hanging="360"/>
      </w:pPr>
    </w:lvl>
    <w:lvl w:ilvl="5" w:tplc="3D9C1198">
      <w:start w:val="1"/>
      <w:numFmt w:val="decimal"/>
      <w:lvlText w:val="%6."/>
      <w:lvlJc w:val="left"/>
      <w:pPr>
        <w:ind w:left="1020" w:hanging="360"/>
      </w:pPr>
    </w:lvl>
    <w:lvl w:ilvl="6" w:tplc="654472EE">
      <w:start w:val="1"/>
      <w:numFmt w:val="decimal"/>
      <w:lvlText w:val="%7."/>
      <w:lvlJc w:val="left"/>
      <w:pPr>
        <w:ind w:left="1020" w:hanging="360"/>
      </w:pPr>
    </w:lvl>
    <w:lvl w:ilvl="7" w:tplc="882EE032">
      <w:start w:val="1"/>
      <w:numFmt w:val="decimal"/>
      <w:lvlText w:val="%8."/>
      <w:lvlJc w:val="left"/>
      <w:pPr>
        <w:ind w:left="1020" w:hanging="360"/>
      </w:pPr>
    </w:lvl>
    <w:lvl w:ilvl="8" w:tplc="7140FCCC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D07382A"/>
    <w:multiLevelType w:val="hybridMultilevel"/>
    <w:tmpl w:val="BA2CAED4"/>
    <w:lvl w:ilvl="0" w:tplc="9708B44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E0437B7"/>
    <w:multiLevelType w:val="hybridMultilevel"/>
    <w:tmpl w:val="71DEB3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2762E6"/>
    <w:multiLevelType w:val="hybridMultilevel"/>
    <w:tmpl w:val="01E298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24673A"/>
    <w:multiLevelType w:val="hybridMultilevel"/>
    <w:tmpl w:val="DB8656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C02FB0"/>
    <w:multiLevelType w:val="hybridMultilevel"/>
    <w:tmpl w:val="5B567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451752">
    <w:abstractNumId w:val="19"/>
  </w:num>
  <w:num w:numId="2" w16cid:durableId="1326082136">
    <w:abstractNumId w:val="7"/>
  </w:num>
  <w:num w:numId="3" w16cid:durableId="966162236">
    <w:abstractNumId w:val="6"/>
  </w:num>
  <w:num w:numId="4" w16cid:durableId="1191331975">
    <w:abstractNumId w:val="13"/>
  </w:num>
  <w:num w:numId="5" w16cid:durableId="1733505471">
    <w:abstractNumId w:val="3"/>
  </w:num>
  <w:num w:numId="6" w16cid:durableId="1084883615">
    <w:abstractNumId w:val="26"/>
  </w:num>
  <w:num w:numId="7" w16cid:durableId="1773013062">
    <w:abstractNumId w:val="17"/>
  </w:num>
  <w:num w:numId="8" w16cid:durableId="1767462901">
    <w:abstractNumId w:val="29"/>
  </w:num>
  <w:num w:numId="9" w16cid:durableId="630746017">
    <w:abstractNumId w:val="5"/>
  </w:num>
  <w:num w:numId="10" w16cid:durableId="612710469">
    <w:abstractNumId w:val="20"/>
  </w:num>
  <w:num w:numId="11" w16cid:durableId="1552884715">
    <w:abstractNumId w:val="4"/>
  </w:num>
  <w:num w:numId="12" w16cid:durableId="1745639565">
    <w:abstractNumId w:val="27"/>
  </w:num>
  <w:num w:numId="13" w16cid:durableId="2114663992">
    <w:abstractNumId w:val="0"/>
  </w:num>
  <w:num w:numId="14" w16cid:durableId="197011718">
    <w:abstractNumId w:val="8"/>
  </w:num>
  <w:num w:numId="15" w16cid:durableId="409737871">
    <w:abstractNumId w:val="24"/>
  </w:num>
  <w:num w:numId="16" w16cid:durableId="2010213272">
    <w:abstractNumId w:val="2"/>
  </w:num>
  <w:num w:numId="17" w16cid:durableId="931816675">
    <w:abstractNumId w:val="25"/>
  </w:num>
  <w:num w:numId="18" w16cid:durableId="1793985128">
    <w:abstractNumId w:val="21"/>
  </w:num>
  <w:num w:numId="19" w16cid:durableId="2006325086">
    <w:abstractNumId w:val="23"/>
  </w:num>
  <w:num w:numId="20" w16cid:durableId="707341166">
    <w:abstractNumId w:val="10"/>
  </w:num>
  <w:num w:numId="21" w16cid:durableId="1923443545">
    <w:abstractNumId w:val="16"/>
  </w:num>
  <w:num w:numId="22" w16cid:durableId="2113282660">
    <w:abstractNumId w:val="15"/>
  </w:num>
  <w:num w:numId="23" w16cid:durableId="136387800">
    <w:abstractNumId w:val="12"/>
  </w:num>
  <w:num w:numId="24" w16cid:durableId="1965767947">
    <w:abstractNumId w:val="11"/>
  </w:num>
  <w:num w:numId="25" w16cid:durableId="273756890">
    <w:abstractNumId w:val="14"/>
  </w:num>
  <w:num w:numId="26" w16cid:durableId="1863587326">
    <w:abstractNumId w:val="22"/>
  </w:num>
  <w:num w:numId="27" w16cid:durableId="904996616">
    <w:abstractNumId w:val="18"/>
  </w:num>
  <w:num w:numId="28" w16cid:durableId="693267948">
    <w:abstractNumId w:val="1"/>
  </w:num>
  <w:num w:numId="29" w16cid:durableId="209541244">
    <w:abstractNumId w:val="9"/>
  </w:num>
  <w:num w:numId="30" w16cid:durableId="87262157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NzU1MTIzMTY0MbBQ0lEKTi0uzszPAykwrgUAmuiksiwAAAA="/>
  </w:docVars>
  <w:rsids>
    <w:rsidRoot w:val="00EF1426"/>
    <w:rsid w:val="00021445"/>
    <w:rsid w:val="000528D2"/>
    <w:rsid w:val="0006352A"/>
    <w:rsid w:val="00070086"/>
    <w:rsid w:val="000D07A1"/>
    <w:rsid w:val="000E423C"/>
    <w:rsid w:val="00100E62"/>
    <w:rsid w:val="00106387"/>
    <w:rsid w:val="00112D9A"/>
    <w:rsid w:val="00146E7B"/>
    <w:rsid w:val="00152983"/>
    <w:rsid w:val="001833DF"/>
    <w:rsid w:val="001A6C88"/>
    <w:rsid w:val="001E67FB"/>
    <w:rsid w:val="002053E4"/>
    <w:rsid w:val="002106B4"/>
    <w:rsid w:val="0021284D"/>
    <w:rsid w:val="0027488E"/>
    <w:rsid w:val="002764CB"/>
    <w:rsid w:val="002A68D0"/>
    <w:rsid w:val="003148B5"/>
    <w:rsid w:val="0031651A"/>
    <w:rsid w:val="00366540"/>
    <w:rsid w:val="003B6B4B"/>
    <w:rsid w:val="003C454A"/>
    <w:rsid w:val="00401DEC"/>
    <w:rsid w:val="004627A5"/>
    <w:rsid w:val="00481B28"/>
    <w:rsid w:val="0049014E"/>
    <w:rsid w:val="004A3D1D"/>
    <w:rsid w:val="004D673A"/>
    <w:rsid w:val="004D6883"/>
    <w:rsid w:val="00503A7A"/>
    <w:rsid w:val="00577ED6"/>
    <w:rsid w:val="005B50D9"/>
    <w:rsid w:val="005B521E"/>
    <w:rsid w:val="0060705D"/>
    <w:rsid w:val="006258B8"/>
    <w:rsid w:val="0065209F"/>
    <w:rsid w:val="006D5E46"/>
    <w:rsid w:val="006F46D1"/>
    <w:rsid w:val="0070460D"/>
    <w:rsid w:val="0072197D"/>
    <w:rsid w:val="00750B78"/>
    <w:rsid w:val="00762F8C"/>
    <w:rsid w:val="0079750D"/>
    <w:rsid w:val="007C3190"/>
    <w:rsid w:val="007D004B"/>
    <w:rsid w:val="007D1BBE"/>
    <w:rsid w:val="007F4B71"/>
    <w:rsid w:val="0081037F"/>
    <w:rsid w:val="00892615"/>
    <w:rsid w:val="008A1D63"/>
    <w:rsid w:val="008A3C38"/>
    <w:rsid w:val="008C1604"/>
    <w:rsid w:val="008E6C6E"/>
    <w:rsid w:val="008F7664"/>
    <w:rsid w:val="00937D57"/>
    <w:rsid w:val="00960C6E"/>
    <w:rsid w:val="00962805"/>
    <w:rsid w:val="0098173A"/>
    <w:rsid w:val="00995962"/>
    <w:rsid w:val="009B7A3C"/>
    <w:rsid w:val="009B7E13"/>
    <w:rsid w:val="009C5C25"/>
    <w:rsid w:val="00A24FD7"/>
    <w:rsid w:val="00A7270D"/>
    <w:rsid w:val="00A771DB"/>
    <w:rsid w:val="00A8193D"/>
    <w:rsid w:val="00A84A7C"/>
    <w:rsid w:val="00A94692"/>
    <w:rsid w:val="00AA674E"/>
    <w:rsid w:val="00AB0149"/>
    <w:rsid w:val="00AB27F6"/>
    <w:rsid w:val="00B05026"/>
    <w:rsid w:val="00B07828"/>
    <w:rsid w:val="00B345CD"/>
    <w:rsid w:val="00B42753"/>
    <w:rsid w:val="00B54ECB"/>
    <w:rsid w:val="00B55D67"/>
    <w:rsid w:val="00B60BC2"/>
    <w:rsid w:val="00B6112B"/>
    <w:rsid w:val="00B70B10"/>
    <w:rsid w:val="00BD08EE"/>
    <w:rsid w:val="00BD3DD5"/>
    <w:rsid w:val="00BE29D3"/>
    <w:rsid w:val="00BE675D"/>
    <w:rsid w:val="00C04857"/>
    <w:rsid w:val="00C712A0"/>
    <w:rsid w:val="00D801BE"/>
    <w:rsid w:val="00DC5D09"/>
    <w:rsid w:val="00E054C6"/>
    <w:rsid w:val="00E628C5"/>
    <w:rsid w:val="00E7384A"/>
    <w:rsid w:val="00E84B41"/>
    <w:rsid w:val="00E943BD"/>
    <w:rsid w:val="00EC325C"/>
    <w:rsid w:val="00EF1426"/>
    <w:rsid w:val="00F16B98"/>
    <w:rsid w:val="00F347E3"/>
    <w:rsid w:val="00F83D89"/>
    <w:rsid w:val="00F9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61C549"/>
  <w15:chartTrackingRefBased/>
  <w15:docId w15:val="{DAF74945-46E3-4017-AEFF-2A301B371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426"/>
    <w:pPr>
      <w:ind w:left="720"/>
      <w:contextualSpacing/>
    </w:pPr>
  </w:style>
  <w:style w:type="paragraph" w:styleId="Revision">
    <w:name w:val="Revision"/>
    <w:hidden/>
    <w:uiPriority w:val="99"/>
    <w:semiHidden/>
    <w:rsid w:val="008F766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817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73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76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4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4C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4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23C"/>
  </w:style>
  <w:style w:type="paragraph" w:styleId="Footer">
    <w:name w:val="footer"/>
    <w:basedOn w:val="Normal"/>
    <w:link w:val="FooterChar"/>
    <w:uiPriority w:val="99"/>
    <w:unhideWhenUsed/>
    <w:rsid w:val="000E4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A39DC-24B5-48E1-8323-89126619E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54</Words>
  <Characters>9821</Characters>
  <Application>Microsoft Office Word</Application>
  <DocSecurity>0</DocSecurity>
  <Lines>268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ve</dc:creator>
  <cp:keywords/>
  <dc:description/>
  <cp:lastModifiedBy>Love, Kaitlin</cp:lastModifiedBy>
  <cp:revision>3</cp:revision>
  <dcterms:created xsi:type="dcterms:W3CDTF">2025-12-18T19:57:00Z</dcterms:created>
  <dcterms:modified xsi:type="dcterms:W3CDTF">2025-12-18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5f979f7082b592dbfb0b50f5b79f8bb95ad2ce7dc666e6a08e00bcf039254b</vt:lpwstr>
  </property>
</Properties>
</file>